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jc w:val="center"/>
        <w:rPr>
          <w:rFonts w:ascii="Times New Roman" w:hAnsi="Times New Roman" w:cs="Times New Roman"/>
          <w:b/>
          <w:b/>
          <w:bCs/>
          <w:color w:val="000000"/>
          <w:sz w:val="28"/>
          <w:szCs w:val="28"/>
          <w:lang w:bidi="ar-EG"/>
        </w:rPr>
      </w:pPr>
      <w:bookmarkStart w:id="0" w:name="_Hlk40233301"/>
      <w:r>
        <w:rPr>
          <w:rFonts w:cs="Times New Roman" w:ascii="Times New Roman" w:hAnsi="Times New Roman"/>
          <w:b/>
          <w:bCs/>
          <w:color w:val="000000"/>
          <w:sz w:val="28"/>
          <w:szCs w:val="28"/>
          <w:lang w:bidi="ar-EG"/>
        </w:rPr>
        <w:t>Supplementary Material</w:t>
      </w:r>
    </w:p>
    <w:p>
      <w:pPr>
        <w:pStyle w:val="Normal"/>
        <w:autoSpaceDE w:val="false"/>
        <w:spacing w:before="0" w:after="0"/>
        <w:jc w:val="center"/>
        <w:rPr>
          <w:rFonts w:ascii="Times New Roman" w:hAnsi="Times New Roman" w:cs="Times New Roman"/>
          <w:b/>
          <w:b/>
          <w:bCs/>
          <w:color w:val="000000"/>
          <w:sz w:val="28"/>
          <w:szCs w:val="28"/>
          <w:lang w:bidi="ar-EG"/>
        </w:rPr>
      </w:pPr>
      <w:r>
        <w:rPr>
          <w:rFonts w:cs="Times New Roman" w:ascii="Times New Roman" w:hAnsi="Times New Roman"/>
          <w:b/>
          <w:bCs/>
          <w:color w:val="000000"/>
          <w:sz w:val="28"/>
          <w:szCs w:val="28"/>
          <w:lang w:bidi="ar-EG"/>
        </w:rPr>
        <w:t>for</w:t>
      </w:r>
    </w:p>
    <w:p>
      <w:pPr>
        <w:pStyle w:val="Normal"/>
        <w:jc w:val="center"/>
        <w:rPr>
          <w:rFonts w:ascii="Times New Roman" w:hAnsi="Times New Roman" w:cs="Times New Roman"/>
          <w:b/>
          <w:b/>
          <w:sz w:val="28"/>
          <w:szCs w:val="28"/>
        </w:rPr>
      </w:pPr>
      <w:r>
        <w:rPr>
          <w:rFonts w:cs="Times New Roman" w:ascii="Times New Roman" w:hAnsi="Times New Roman"/>
          <w:b/>
          <w:bCs/>
          <w:color w:val="000000"/>
          <w:sz w:val="28"/>
          <w:szCs w:val="28"/>
          <w:lang w:bidi="ar-EG"/>
        </w:rPr>
        <w:t>“</w:t>
      </w:r>
      <w:bookmarkStart w:id="1" w:name="_Hlk78651415"/>
      <w:r>
        <w:rPr>
          <w:rFonts w:cs="Times New Roman" w:ascii="Times New Roman" w:hAnsi="Times New Roman"/>
          <w:b/>
          <w:bCs/>
          <w:sz w:val="28"/>
          <w:szCs w:val="28"/>
          <w:lang w:bidi="ar-EG"/>
        </w:rPr>
        <w:t>Eco-friendly Monitoring of Triclosan as an Emerging Antimicrobial   Environmental Contaminant Utilizing Electrochemical Sensors Modified with CNTs Nanocomposite Transducer Layer</w:t>
      </w:r>
      <w:bookmarkEnd w:id="1"/>
      <w:r>
        <w:rPr>
          <w:rFonts w:cs="Times New Roman" w:ascii="Times New Roman" w:hAnsi="Times New Roman"/>
          <w:b/>
          <w:bCs/>
          <w:color w:val="000000"/>
          <w:sz w:val="28"/>
          <w:szCs w:val="28"/>
          <w:lang w:bidi="ar-EG"/>
        </w:rPr>
        <w:t>”</w:t>
      </w:r>
    </w:p>
    <w:p>
      <w:pPr>
        <w:pStyle w:val="Normal"/>
        <w:autoSpaceDE w:val="false"/>
        <w:spacing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r>
    </w:p>
    <w:p>
      <w:pPr>
        <w:pStyle w:val="Normal"/>
        <w:autoSpaceDE w:val="false"/>
        <w:spacing w:before="0" w:after="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t>Nardine Safwat</w:t>
      </w:r>
      <w:r>
        <w:rPr>
          <w:rFonts w:cs="Times New Roman" w:ascii="Times New Roman" w:hAnsi="Times New Roman"/>
          <w:color w:val="000000"/>
          <w:sz w:val="24"/>
          <w:szCs w:val="24"/>
          <w:vertAlign w:val="superscript"/>
          <w:lang w:bidi="ar-EG"/>
        </w:rPr>
        <w:t>a</w:t>
      </w:r>
      <w:r>
        <w:rPr>
          <w:rFonts w:cs="Times New Roman" w:ascii="Times New Roman" w:hAnsi="Times New Roman"/>
          <w:color w:val="000000"/>
          <w:sz w:val="24"/>
          <w:szCs w:val="24"/>
          <w:lang w:bidi="ar-EG"/>
        </w:rPr>
        <w:t>, Amr M. Mahmoud</w:t>
      </w:r>
      <w:r>
        <w:rPr>
          <w:rFonts w:cs="Times New Roman" w:ascii="Times New Roman" w:hAnsi="Times New Roman"/>
          <w:color w:val="000000"/>
          <w:sz w:val="24"/>
          <w:szCs w:val="24"/>
          <w:vertAlign w:val="superscript"/>
          <w:lang w:bidi="ar-EG"/>
        </w:rPr>
        <w:t>b</w:t>
      </w:r>
      <w:r>
        <w:rPr>
          <w:rFonts w:cs="Times New Roman" w:ascii="Times New Roman" w:hAnsi="Times New Roman"/>
          <w:color w:val="000000"/>
          <w:sz w:val="24"/>
          <w:szCs w:val="24"/>
          <w:lang w:bidi="ar-EG"/>
        </w:rPr>
        <w:t>*, Maha F. Abdel-Ghany</w:t>
      </w:r>
      <w:r>
        <w:rPr>
          <w:rFonts w:cs="Times New Roman" w:ascii="Times New Roman" w:hAnsi="Times New Roman"/>
          <w:color w:val="000000"/>
          <w:sz w:val="24"/>
          <w:szCs w:val="24"/>
          <w:vertAlign w:val="superscript"/>
          <w:lang w:bidi="ar-EG"/>
        </w:rPr>
        <w:t>a</w:t>
      </w:r>
      <w:r>
        <w:rPr>
          <w:rFonts w:cs="Times New Roman" w:ascii="Times New Roman" w:hAnsi="Times New Roman"/>
          <w:color w:val="000000"/>
          <w:sz w:val="24"/>
          <w:szCs w:val="24"/>
          <w:lang w:bidi="ar-EG"/>
        </w:rPr>
        <w:t>, Miriam F. Ayad</w:t>
      </w:r>
      <w:r>
        <w:rPr>
          <w:rFonts w:cs="Times New Roman" w:ascii="Times New Roman" w:hAnsi="Times New Roman"/>
          <w:color w:val="000000"/>
          <w:sz w:val="24"/>
          <w:szCs w:val="24"/>
          <w:vertAlign w:val="superscript"/>
          <w:lang w:bidi="ar-EG"/>
        </w:rPr>
        <w:t>a</w:t>
      </w:r>
      <w:r>
        <w:rPr>
          <w:rFonts w:cs="Times New Roman" w:ascii="Times New Roman" w:hAnsi="Times New Roman"/>
          <w:color w:val="000000"/>
          <w:sz w:val="24"/>
          <w:szCs w:val="24"/>
          <w:lang w:bidi="ar-EG"/>
        </w:rPr>
        <w:t xml:space="preserve"> </w:t>
      </w:r>
    </w:p>
    <w:p>
      <w:pPr>
        <w:pStyle w:val="Normal"/>
        <w:autoSpaceDE w:val="false"/>
        <w:spacing w:before="0" w:after="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r>
    </w:p>
    <w:p>
      <w:pPr>
        <w:pStyle w:val="Normal"/>
        <w:autoSpaceDE w:val="false"/>
        <w:spacing w:before="0" w:after="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vertAlign w:val="superscript"/>
          <w:lang w:bidi="ar-EG"/>
        </w:rPr>
        <w:t>a</w:t>
      </w:r>
      <w:r>
        <w:rPr>
          <w:rFonts w:cs="Times New Roman" w:ascii="Times New Roman" w:hAnsi="Times New Roman"/>
          <w:color w:val="000000"/>
          <w:sz w:val="24"/>
          <w:szCs w:val="24"/>
          <w:lang w:bidi="ar-EG"/>
        </w:rPr>
        <w:t>Pharmaceutical Analytical Chemistry Department, Faculty of Pharmacy, Ain Shams University, Abbassia, Cairo 11566, Egypt</w:t>
      </w:r>
    </w:p>
    <w:p>
      <w:pPr>
        <w:pStyle w:val="Normal"/>
        <w:autoSpaceDE w:val="false"/>
        <w:spacing w:before="0" w:after="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vertAlign w:val="superscript"/>
          <w:lang w:bidi="ar-EG"/>
        </w:rPr>
        <w:t>b</w:t>
      </w:r>
      <w:r>
        <w:rPr>
          <w:rFonts w:cs="Times New Roman" w:ascii="Times New Roman" w:hAnsi="Times New Roman"/>
          <w:color w:val="000000"/>
          <w:sz w:val="24"/>
          <w:szCs w:val="24"/>
          <w:lang w:bidi="ar-EG"/>
        </w:rPr>
        <w:t>Pharmaceutical Analytical Chemistry Department, Faculty of Pharmacy, Cairo University, Kasr-El Aini Street, Cairo 11562, Egypt</w:t>
      </w:r>
    </w:p>
    <w:p>
      <w:pPr>
        <w:pStyle w:val="Normal"/>
        <w:autoSpaceDE w:val="false"/>
        <w:spacing w:before="0" w:after="0"/>
        <w:jc w:val="both"/>
        <w:rPr>
          <w:rStyle w:val="InternetLink"/>
          <w:rFonts w:ascii="Times New Roman" w:hAnsi="Times New Roman" w:cs="Times New Roman"/>
          <w:sz w:val="24"/>
          <w:szCs w:val="24"/>
          <w:lang w:bidi="ar-EG"/>
        </w:rPr>
      </w:pPr>
      <w:r>
        <w:rPr>
          <w:rFonts w:cs="Times New Roman" w:ascii="Times New Roman" w:hAnsi="Times New Roman"/>
          <w:color w:val="000000"/>
          <w:sz w:val="24"/>
          <w:szCs w:val="24"/>
          <w:lang w:bidi="ar-EG"/>
        </w:rPr>
        <w:t xml:space="preserve">*Corresponding Author Email: </w:t>
      </w:r>
      <w:hyperlink r:id="rId2">
        <w:r>
          <w:rPr>
            <w:rStyle w:val="InternetLink"/>
            <w:rFonts w:cs="Times New Roman" w:ascii="Times New Roman" w:hAnsi="Times New Roman"/>
            <w:sz w:val="24"/>
            <w:szCs w:val="24"/>
            <w:lang w:bidi="ar-EG"/>
          </w:rPr>
          <w:t>amr.bekhet@pharma.cu.edu.eg</w:t>
        </w:r>
      </w:hyperlink>
    </w:p>
    <w:p>
      <w:pPr>
        <w:pStyle w:val="Normal"/>
        <w:autoSpaceDE w:val="false"/>
        <w:spacing w:before="0" w:after="0"/>
        <w:jc w:val="both"/>
        <w:rPr>
          <w:rStyle w:val="InternetLink"/>
          <w:rFonts w:ascii="Times New Roman" w:hAnsi="Times New Roman" w:cs="Times New Roman"/>
          <w:color w:val="000000"/>
          <w:sz w:val="24"/>
          <w:szCs w:val="24"/>
          <w:lang w:bidi="ar-EG"/>
        </w:rPr>
      </w:pPr>
      <w:r>
        <w:rPr/>
      </w:r>
    </w:p>
    <w:p>
      <w:pPr>
        <w:pStyle w:val="Normal"/>
        <w:autoSpaceDE w:val="false"/>
        <w:spacing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r>
      <w:r>
        <w:br w:type="page"/>
      </w:r>
    </w:p>
    <w:p>
      <w:pPr>
        <w:pStyle w:val="Normal"/>
        <w:autoSpaceDE w:val="false"/>
        <w:spacing w:lineRule="auto" w:line="360"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t xml:space="preserve">Literature review </w:t>
      </w:r>
    </w:p>
    <w:p>
      <w:pPr>
        <w:pStyle w:val="Normal"/>
        <w:autoSpaceDE w:val="false"/>
        <w:spacing w:lineRule="auto" w:line="360" w:before="0" w:after="0"/>
        <w:jc w:val="both"/>
        <w:rPr>
          <w:rFonts w:ascii="Times New Roman" w:hAnsi="Times New Roman" w:cs="Times New Roman"/>
          <w:b/>
          <w:b/>
          <w:bCs/>
          <w:color w:val="000000"/>
          <w:sz w:val="24"/>
          <w:szCs w:val="24"/>
          <w:lang w:bidi="ar-EG"/>
        </w:rPr>
      </w:pPr>
      <w:r>
        <w:rPr>
          <w:rFonts w:cs="Times New Roman" w:ascii="Times New Roman" w:hAnsi="Times New Roman"/>
          <w:color w:val="000000"/>
          <w:sz w:val="24"/>
          <w:szCs w:val="24"/>
        </w:rPr>
        <w:t>The literature has reported several chromatographic techniques for the detection of TCS in various environmental matrices</w:t>
      </w:r>
      <w:r>
        <w:rPr>
          <w:rFonts w:cs="Times New Roman" w:ascii="Times New Roman" w:hAnsi="Times New Roman"/>
          <w:sz w:val="24"/>
          <w:szCs w:val="24"/>
        </w:rPr>
        <w:t>;</w:t>
      </w:r>
      <w:r>
        <w:rPr>
          <w:rFonts w:cs="Times New Roman" w:ascii="Times New Roman" w:hAnsi="Times New Roman"/>
          <w:color w:val="000000"/>
          <w:sz w:val="24"/>
          <w:szCs w:val="24"/>
        </w:rPr>
        <w:t xml:space="preserve"> LC-MS/MS and GC-MS/MS </w:t>
      </w:r>
      <w:r>
        <w:fldChar w:fldCharType="begin"/>
      </w:r>
      <w:r>
        <w:rPr>
          <w:sz w:val="24"/>
          <w:szCs w:val="24"/>
          <w:rFonts w:cs="Times New Roman" w:ascii="Times New Roman" w:hAnsi="Times New Roman"/>
          <w:color w:val="000000"/>
          <w:lang w:val="en-US" w:eastAsia="en-US"/>
        </w:rPr>
        <w:instrText xml:space="preserve">ADDIN CSL_CITATION {"citationItems":[{"id":"ITEM-1","itemData":{"DOI":"10.1007/s11270-019-4098-9","ISSN":"15732932","abstract":"Triclosan (TCS) is a potential endocrine-disrupting compound (EDC), which produces an adverse impact on aquatic life and human beings. Wastewater discharge is considered as the primary source of triclosan in water bodies. The study is aimed to investigate the occurrence and environmental risk of triclosan released by municipal wastewater treatment plants (WWTP). An analytical protocol was developed and validated to determine the presence of TCS in the samples through offline solid-phase extraction (SPE) and liquid chromatography - electron spray ionization (ESI)—quadrupole mass spectrum (LC/ESI/MS). The limit of detection and quantification of protocol was estimated as 2.8 ng/L and 6.25 ng/L, respectively. The season-wise influent and effluent samples from two WWTP in Chennai, India, were monitored. The TCS concentrations in samples were found in the range of 443 to 1757 ng/L. The Risk Quotient (RQ) method was performed to evaluate the environmental (ecotoxicological and human health) risk associated with the exposure of TCS-containing wastewater. The results of the study revealed that primary producer (algae) was highly vulnerable to exposure of TCS in the aquatic environment. The estimated daily intake of TCS was much lower than the reference dosage, and this indicates that TCS did not produce any considerable risk to human health. Also, it suggested that additional treatment was required for complete removal of triclosan residues.","author":[{"dropping-particle":"","family":"Mohan","given":"S.","non-dropping-particle":"","parse-names":false,"suffix":""},{"dropping-particle":"","family":"Balakrishnan","given":"P.","non-dropping-particle":"","parse-names":false,"suffix":""}],"container-title":"Water, Air, and Soil Pollution","id":"ITEM-1","issue":"3","issued":{"date-parts":[["2019","3","1"]]},"page":"1-13","publisher":"Springer International Publishing","title":"Triclosan in Treated Wastewater from a City Wastewater Treatment Plant and its Environmental Risk Assessment","type":"article-journal","volume":"230"},"uris":["http://www.mendeley.com/documents/?uuid=75a0e66c-66e5-345b-a75f-8811bd261e8d"]},{"id":"ITEM-2","itemData":{"DOI":"10.1016/j.envint.2004.10.019","ISSN":"18736750","abstract":"Triclosan (5-chloro-2-(2,4-dichlorophenoxy)phenol) is an antimicroibial disinfectant agent used in a wide array of consumer products. An analytical method based on solid-phase extraction (SPE) followed by reverse phase, liquid chromatography coupled with electrospray ionization (negative)-tandem quadrupole mass spectrometry (LC-ESI(-)-MS/MS; in the multiple reaction monitoring (MRM) mode) was developed, optimized and validated for the determination of triclosan in wastewater/sewage treatment plant (WSTP) effluent and surface waters from the upper Detroit River (Canada). The mean recoveries (±%RSD) of triclosan and the internal standard 2′-HO-tribromodiphenyl ether (2′-HO-BDE-28) spiked to surface water and WSTP effluent samples ranged similarly from 104±8% and 91±10%, respectively, and method limits of quantification were in the low ppb/high ppt range. However, ESI(-) enhancement was found for both analytes due to sample matrix effects, as indicated by % process efficiencies (a measure of ESI(-) enhancement/ suppression), which were in the 111-128% range. We report the first known assessment of triclosan in the Detroit River watershed of the Great Lakes, which preliminarily examined the presence and UV-treatment effects on triclosan in effluent from the major WSTP serving the City of Windsor, Ontario, Canada, and fate in surface waters of the upper Detroit River. Triclosan in WSTP effluent decreased 22% after final UV treatment to a mean concentration of 63 ng/L. Concentrations were further reduced to 4 and 8 ng/L (a &gt;90% reduction) in surface water samples from sites downstream on the Canadian shoreline of the Detroit River, which was due to dilution. Two hydroxylated tribrominated diphenyl ethers, which are structurally similar to triclosan, were also detected in WSTP effluent and surface water samples. © 2004 Elsevier Ltd. All rights reserved.","author":[{"dropping-particle":"","family":"Hua","given":"Wenyi","non-dropping-particle":"","parse-names":false,"suffix":""},{"dropping-particle":"","family":"Bennett","given":"Erin R.","non-dropping-particle":"","parse-names":false,"suffix":""},{"dropping-particle":"","family":"Letcher","given":"Robert J.","non-dropping-particle":"","parse-names":false,"suffix":""}],"container-title":"Environment International","id":"ITEM-2","issue":"5","issued":{"date-parts":[["2005"]]},"page":"621-630","title":"Triclosan in waste and surface waters from the upper Detroit River by liquid chromatography-electrospray-tandem quadrupole mass spectrometry","type":"article-journal","volume":"31"},"uris":["http://www.mendeley.com/documents/?uuid=b744500a-aec8-4bd8-97ff-0b17984cd376"]},{"id":"ITEM-3","itemData":{"DOI":"10.1016/j.chemosphere.2006.07.004","ISSN":"00456535","abstract":"Endocrine disrupting compounds (EDCs) and pharmaceuticals and personal care products (PPCPs) have been globally detected in impacted natural waters. The detection of trace quantities of EDCs and PPCPs in the environment is of great concern since some of these compounds have known physiological responses at low concentrations. EDCs can have a wide range of polarities, acidic and basic moieties, and exist in trace quantities, which often requires numerous complex extractions, large sample collection volumes, and multiple instrumental analyses. A comprehensive method has been developed allowing for the analysis of 58 potential EDCs in various water matrices using a single solid-phase extraction (SPE) of a 1 L sample with subsequent analyses using both gas chromatography and liquid chromatography, each coupled with tandem mass spectrometry (GC-MS/MS and LC-MS/MS). Instrument detection limits ranged between 0.12-7.5 pg with corresponding method reporting limits of 1-10 ng l-1 in water. Recoveries for most compounds were between 50% and 112% with good reproducibility (RSD 6-22%). © 2006 Elsevier Ltd. All rights reserved.","author":[{"dropping-particle":"","family":"Trenholm","given":"Rebecca A.","non-dropping-particle":"","parse-names":false,"suffix":""},{"dropping-particle":"","family":"Vanderford","given":"Brett J.","non-dropping-particle":"","parse-names":false,"suffix":""},{"dropping-particle":"","family":"Holady","given":"Janie C.","non-dropping-particle":"","parse-names":false,"suffix":""},{"dropping-particle":"","family":"Rexing","given":"David J.","non-dropping-particle":"","parse-names":false,"suffix":""},{"dropping-particle":"","family":"Snyder","given":"Shane A.","non-dropping-particle":"","parse-names":false,"suffix":""}],"container-title":"Chemosphere","id":"ITEM-3","issue":"11","issued":{"date-parts":[["2006"]]},"page":"1990-1998","title":"Broad range analysis of endocrine disruptors and pharmaceuticals using gas chromatography and liquid chromatography tandem mass spectrometry","type":"article-journal","volume":"65"},"uris":["http://www.mendeley.com/documents/?uuid=abf64d65-4acd-48d1-bdbc-7cd9618a8d7e"]},{"id":"ITEM-4","itemData":{"DOI":"10.1007/s11356-015-4289-x","ISSN":"16147499","abstract":"A gas chromatography/mass spectrometry (GC/MS)-based method was developed for simultaneous determination of triclosan (TCS) and its degradation products including 2,4-dichlorophenol (2,4-DCP), 2,8-dichlorodibenzo-p-dioxin (2,8-DCDD), and methyl triclosan (MTCS) in wastewater and sludge samples. The method provides satisfactory detection limit, accuracy, precision and recovery especially for samples with complicated matrix such as sewage sludge. Liquid-liquid extraction and accelerated solvent extraction (ASE) methods were applied for the extraction, and column chromatography was employed for the sample cleanup. Analysis was performed by GC/MS in the selected ion monitoring (SIM) mode. The method was successfully applied to wastewater and sludge samples from three different municipal wastewater treatment plants (WWTPs). Satisfactory mean recoveries were obtained as 91(±4)–106(±7) %, 82(±3)–87(±4) %, 86(±6)–87(±8) %, and 88(±4)–105(±3) % in wastewater and 88(±5)–96(±8) %, 84(±2)–87(±3) %, 84(±7)–89(±4) %, and 88(±3)–97(±5) % in sludge samples for TCS, 2,4-DCP, 2,8-DCDD, and MTCS, respectively. TCS degradation products were detected based on the type of the wastewater and sludge treatment. 2,8-DCDD was detected in the plant utilizing UV disinfection at the mean level of 20.3(±4.8) ng/L. 2,4-DCP was identified in chemically enhanced primary treatment (CEPT) applying chlorine disinfection at the mean level of 16.8(±4.5) ng/L). Besides, methyl triclosan (MTCS) was detected in the wastewater collected after biological treatment (10.7 ± 3.3 ng/L) as well as in sludge samples that have undergone aerobic digestion at the mean level of 129.3(±17.2) ng/g dry weight (dw).","author":[{"dropping-particle":"","family":"Tohidi","given":"Fatemeh","non-dropping-particle":"","parse-names":false,"suffix":""},{"dropping-particle":"","family":"Cai","given":"Zongwei","non-dropping-particle":"","parse-names":false,"suffix":""}],"container-title":"Environmental Science and Pollution Research","id":"ITEM-4","issue":"15","issued":{"date-parts":[["2015","8","25"]]},"page":"11387-11400","publisher":"Springer Verlag","title":"GC/MS analysis of triclosan and its degradation by-products in wastewater and sludge samples from different treatments","type":"article-journal","volume":"22"},"uris":["http://www.mendeley.com/documents/?uuid=9040cc4e-5ffc-3b3a-a3be-737c3f2ce8f6"]},{"id":"ITEM-5","itemData":{"DOI":"10.1039/c5ay01578b","ISSN":"17599679","abstract":"Graphene grafted magnetic microspheres were prepared and used as the adsorbent for magnetic solid phase extraction (MSPE) of bisphenol A and triclosan from water samples prior to their determination by gas chromatography-mass spectrometric (GC-MS) detection. A new customized ground-glass stoppered conical flask with a side tube was used for MSPE operations to simplify the separation of the magnetic adsorbent from the sample solution. The main experimental factors affecting the extraction recoveries of the analytes including the amount of adsorbent, pH of the sample solution, extraction time, salt concentration, desorption conditions, and derivatization conditions were investigated. Under the optimal conditions, a linear response was observed in the concentration range of 0.05-2.50 μg L-1 for bisphenol A and 0.10-5.00 μg L-1 for triclosan. The limits of detection (S/N = 3) were 10.0 ng L-1 for bisphenol A and 20.0 ng L-1 for triclosan. The established method was applied to the determination of bisphenol A and triclosan residues in environmental water samples with satisfactory results. The recoveries of the analytes using this method from lake, river, bottled and tap water samples were in the range from 93.9% to 104.3% (intra-day), and from 93.5% to 99.5% (inter-day) with the relative standard deviations varying from 2.1% to 5.8% (intra-day), and from 3.1% to 5.7% (inter-day).","author":[{"dropping-particle":"","family":"Zang","given":"Xiaohuan","non-dropping-particle":"","parse-names":false,"suffix":""},{"dropping-particle":"","family":"Chang","given":"Qingyun","non-dropping-particle":"","parse-names":false,"suffix":""},{"dropping-particle":"","family":"Hou","given":"Mengying","non-dropping-particle":"","parse-names":false,"suffix":""},{"dropping-particle":"","family":"Wang","given":"Chun","non-dropping-particle":"","parse-names":false,"suffix":""},{"dropping-particle":"","family":"Wang","given":"Zhi","non-dropping-particle":"","parse-names":false,"suffix":""}],"container-title":"Analytical Methods","id":"ITEM-5","issue":"20","issued":{"date-parts":[["2015","10","21"]]},"page":"8793-8800","publisher":"Royal Society of Chemistry","title":"Graphene grafted magnetic microspheres for solid phase extraction of bisphenol A and triclosan from water samples followed by gas chromatography-mass spectrometric analysis","type":"article-journal","volume":"7"},"uris":["http://www.mendeley.com/documents/?uuid=01e8430b-4a62-3490-8427-592631e2feca"]}],"mendeley":{"formattedCitation":"(Hua et al. 2005; Trenholm et al. 2006; Tohidi and Cai 2015; Zang et al. 2015; Mohan and Balakrishnan 2019)","plainTextFormattedCitation":"(Hua et al. 2005; Trenholm et al. 2006; Tohidi and Cai 2015; Zang et al. 2015; Mohan and Balakrishnan 2019)","previouslyFormattedCitation":"(Hua et al. 2005; Trenholm et al. 2006; Tohidi and Cai 2015; Zang et al. 2015; Mohan and Balakrishnan 2019)"},"properties":{"noteIndex":0},"schema":"https://github.com/citation-style-language/schema/raw/master/csl-citation.json"}</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Hua et al. 2005; Trenholm et al. 2006; Tohidi and Cai 2015; Zang et al. 2015; Mohan and Balakrishnan 2019)</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Few spectrophotometric and spectrofluorimetric methods </w:t>
      </w:r>
      <w:r>
        <w:fldChar w:fldCharType="begin"/>
      </w:r>
      <w:r>
        <w:rPr>
          <w:sz w:val="24"/>
          <w:szCs w:val="24"/>
          <w:rFonts w:cs="Times New Roman" w:ascii="Times New Roman" w:hAnsi="Times New Roman"/>
          <w:color w:val="000000"/>
          <w:lang w:val="en-US" w:eastAsia="en-US"/>
        </w:rPr>
        <w:instrText xml:space="preserve">ADDIN CSL_CITATION {"citationItems":[{"id":"ITEM-1","itemData":{"DOI":"10.1016/j.saa.2018.06.043","ISSN":"13861425","abstract":"Triclosan (TCS) is a common antimicrobial found in many personal care products. A large amount of TCS thus enters the wastewater system leading to the accumulation thereof in water sources. In this work, core-shell structured GSH-CdSe/ZnS fluorescent quantum dots (QDs) were synthesized based on organometallic synthesis with a thiol ligand capping agent. The GSH-CdSe/ZnS QDs showed excellent photostability and a photoluminescence quantum yield of 89%. The fluorescence of the GSH-CdSe/ZnS QDs was enhanced by the introduction of TCS, likely owing to fluorescence resonance energy transfer from TCS to the QDs, allowing for its use as a “turn on” fluorescence probe for the detection and determination of TCS. A linear response was observed in the range of 10–300 nmol L−1 with limits of detection and quantification of 3.7 and 12.4 nmol L−1 respectively. The probe displayed good recoveries (94%–117.5%) for the determination of TCS in tap and river water samples which demonstrated the suitability of this novel sensor for a monitoring application of environmental relevance.","author":[{"dropping-particle":"","family":"Montaseri","given":"Hanieh","non-dropping-particle":"","parse-names":false,"suffix":""},{"dropping-particle":"","family":"Forbes","given":"Patricia B.C.","non-dropping-particle":"","parse-names":false,"suffix":""}],"container-title":"Spectrochimica Acta - Part A: Molecular and Biomolecular Spectroscopy","id":"ITEM-1","issued":{"date-parts":[["2018","11","5"]]},"page":"370-379","publisher":"Elsevier B.V.","title":"A triclosan turn-ON fluorescence sensor based on thiol-capped core/shell quantum dots","type":"article-journal","volume":"204"},"uris":["http://www.mendeley.com/documents/?uuid=37b8fc67-1d57-372b-9fbe-832bf06ef40e"]},{"id":"ITEM-2","itemData":{"DOI":"10.1016/j.microc.2011.05.010","ISSN":"0026265X","abstract":"Two ultrasound-assisted emulsification-microextraction procedures based on the use of a micellar ionic liquid as extractant are proposed for triclosan determination in troublesome matrices such as cosmetics and wastewaters. Microvolume UV-vis spectrophotometry was used in order to quantify the yellow azoderivative formed. This compound is polar and water-soluble and hence, it is not extractable into conventional organic solvents. Two imidazolium based ionic liquids were used as extractants. An improvement in the extraction of the derivative was achieved when SDS was mixed with the ionic liquid. The use of ultrasound energy allows a fast emulsification of the system. All the parameters related to the emulsification-microextraction were carefully optimized (i.e., ionic liquid type and volume, SDS concentration, sonication time and amplitude, salt addition, disperser solvent, cooling of ionic liquid and centrifugation time). Matrix effects were assessed and external calibration was used in all cases. Several advantages such as high sample throughput, simplicity and low reagent consumption can be emphasized. © 2011 Elsevier B.V.","author":[{"dropping-particle":"","family":"Cabaleiro","given":"Noelia","non-dropping-particle":"","parse-names":false,"suffix":""},{"dropping-particle":"","family":"Pena-Pereira","given":"Francisco","non-dropping-particle":"","parse-names":false,"suffix":""},{"dropping-particle":"","family":"la Calle","given":"Inmaculada","non-dropping-particle":"de","parse-names":false,"suffix":""},{"dropping-particle":"","family":"Bendicho","given":"Carlos","non-dropping-particle":"","parse-names":false,"suffix":""},{"dropping-particle":"","family":"Lavilla","given":"Isela","non-dropping-particle":"","parse-names":false,"suffix":""}],"container-title":"Microchemical Journal","id":"ITEM-2","issue":"2","issued":{"date-parts":[["2011","11","1"]]},"page":"246-251","publisher":"Elsevier","title":"Determination of triclosan by cuvetteless UV-vis micro-spectrophotometry following simultaneous ultrasound assisted emulsification-microextraction with derivatization: Use of a micellar-ionic liquid as extractant","type":"article-journal","volume":"99"},"uris":["http://www.mendeley.com/documents/?uuid=1fe83d62-515a-3d96-8043-ced850e31502"]},{"id":"ITEM-3","itemData":{"DOI":"10.2166/wst.2018.123","ISSN":"02731223","abstract":"A spectrophotometric method based on diazotization of aniline with triclosan has been developed for the determination of triclosan in water samples. The diazotization process involves two steps: (1) reaction of aniline with sodium nitrite in an acidic medium to form diazonium ion and (2) reaction of diazonium ion with triclosan to form a yellowish-orange azo compound in an alkaline medium. The resulting yellowish-orange product has a maximum absorption at 352 nm which allows the determination of triclosan in aqueous solution in the linear concentration range of 0.1-3.0 μM with R2 = 0.998. The concentration of hydrochloric acid, sodium nitrite, and aniline was optimized for diazotization reaction to achieve good spectrophotometric determination of triclosan. The optimization of experimental conditions for spectrophotometric determination of triclosan in terms of concentration of sodium nitrite, hydrogen chloride and aniline was also carried out by using Box-Behnken design of response surface methodology and results obtained were in agreement with the experimentally optimized values. The proposed method was then successfully applied for analyses of triclosan content in water samples.","author":[{"dropping-particle":"","family":"Kaur","given":"Inderpreet","non-dropping-particle":"","parse-names":false,"suffix":""},{"dropping-particle":"","family":"Gaba","given":"Sonal","non-dropping-particle":"","parse-names":false,"suffix":""},{"dropping-particle":"","family":"Kaur","given":"Sukhraj","non-dropping-particle":"","parse-names":false,"suffix":""},{"dropping-particle":"","family":"Kumar","given":"Rajeev","non-dropping-particle":"","parse-names":false,"suffix":""},{"dropping-particle":"","family":"Chawla","given":"Jyoti","non-dropping-particle":"","parse-names":false,"suffix":""}],"container-title":"Water Science and Technology","id":"ITEM-3","issue":"9","issued":{"date-parts":[["2018","5","1"]]},"page":"2204-2212","publisher":"IWA Publishing","title":"Spectrophotometric determination of triclosan based on diazotization reaction: Response surface optimization using box-behnken design","type":"article-journal","volume":"77"},"uris":["http://www.mendeley.com/documents/?uuid=ccf326c9-ed79-3547-9119-5583c054f81c"]},{"id":"ITEM-4","itemData":{"DOI":"https://doi.org/10.1515/chem-2017-0032","author":[{"dropping-particle":"","family":"Mpupa","given":"Anele","non-dropping-particle":"","parse-names":false,"suffix":""},{"dropping-particle":"","family":"Mashile","given":"Geaneth P.","non-dropping-particle":"","parse-names":false,"suffix":""},{"dropping-particle":"","family":"Nomngongo","given":"and Philiswa N.","non-dropping-particle":"","parse-names":false,"suffix":""}],"container-title":"Open chemistry","id":"ITEM-4","issue":"1","issued":{"date-parts":[["2017"]]},"page":"255-262","title":"Vortex assisted-supramolecular solvent microextraction coupled with spectrophotometric determination of triclosan in environmental water samples","type":"article-journal","volume":"15"},"uris":["http://www.mendeley.com/documents/?uuid=fa1320d4-2d72-4682-b98b-5308e5350d90"]}],"mendeley":{"formattedCitation":"(Cabaleiro et al. 2011; Mpupa et al. 2017; Kaur et al. 2018; Montaseri and Forbes 2018)","plainTextFormattedCitation":"(Cabaleiro et al. 2011; Mpupa et al. 2017; Kaur et al. 2018; Montaseri and Forbes 2018)","previouslyFormattedCitation":"(Cabaleiro et al. 2011; Mpupa et al. 2017; Kaur et al. 2018; Montaseri and Forbes 2018)"},"properties":{"noteIndex":0},"schema":"https://github.com/citation-style-language/schema/raw/master/csl-citation.json"}</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Cabaleiro et al. 2011; Mpupa et al. 2017; Kaur et al. 2018; Montaseri and Forbes 2018)</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and some voltammetric </w:t>
      </w:r>
      <w:r>
        <w:rPr>
          <w:rFonts w:cs="Times New Roman" w:ascii="Times New Roman" w:hAnsi="Times New Roman"/>
          <w:color w:val="000000"/>
          <w:sz w:val="24"/>
          <w:szCs w:val="24"/>
        </w:rPr>
        <w:t xml:space="preserve">methods have been reported </w:t>
      </w:r>
      <w:r>
        <w:fldChar w:fldCharType="begin"/>
      </w:r>
      <w:r>
        <w:rPr>
          <w:sz w:val="24"/>
          <w:szCs w:val="24"/>
          <w:rFonts w:cs="Times New Roman" w:ascii="Times New Roman" w:hAnsi="Times New Roman"/>
          <w:color w:val="000000"/>
          <w:lang w:val="en-US" w:eastAsia="en-US"/>
        </w:rPr>
        <w:instrText xml:space="preserve">ADDIN CSL_CITATION {"citationItems":[{"id":"ITEM-1","itemData":{"DOI":"10.1016/j.snb.2016.04.031","ISSN":"09254005","abstract":"A simple and sensitive electrochemical sensor was performed with an ordered mesoporous carbon modified screen-printed carbon electrode (SPCE) to detect triclosan (TCS) in river water samples. A nanostructured mesoporous carbon CMK-3 type was successfully obtained from ordered mesoporous silica SBA-15 type used as hard-templated and sucrose as carbon precursor. Due to its high specific surface area (1125 m2 g-1), large pore volume (1.16 cm3 g-1), uniform mesostructure (4.4 nm), good conductivity and excellent electrochemical activity, this porous carbon material provides selectivity and sensitivity for the electrochemical determination. CMK-3 was immobilized onto a SPCE using chitosan (CH) as a binder. CMK-3/CH/SPCE was characterized by cyclic voltammetry, transmission electron microscopy, scanning electron microscopy, X-ray diffraction, energy dispersive spectrometry and N2 adsorption-desorption isotherms. CMK-3/CH was used for solid-phase microextraction, since it has an excellent extraction selectivity towards organic aromatic compounds. The electrochemical behavior of TCS showed an irreversible oxidation peak measured by square wave voltammetry. The detection limit of this electrochemical sensor was 0.24 ng mL-1 with a wide linear range from 0.8 ng mL-1 to 40 ng mL-1, the intra- and inter-assay coefficients of variation were below 4%. This electrochemical platform offered a useful tool for on-site TCS determination in environmental samples.","author":[{"dropping-particle":"","family":"Regiart","given":"Matías","non-dropping-particle":"","parse-names":false,"suffix":""},{"dropping-particle":"","family":"Magallanes","given":"Jorge L.","non-dropping-particle":"","parse-names":false,"suffix":""},{"dropping-particle":"","family":"Barrera","given":"Deicy","non-dropping-particle":"","parse-names":false,"suffix":""},{"dropping-particle":"","family":"Villarroel-Rocha","given":"Jhonny","non-dropping-particle":"","parse-names":false,"suffix":""},{"dropping-particle":"","family":"Sapag","given":"Karim","non-dropping-particle":"","parse-names":false,"suffix":""},{"dropping-particle":"","family":"Raba","given":"Julio","non-dropping-particle":"","parse-names":false,"suffix":""},{"dropping-particle":"","family":"Bertolino","given":"Franco A.","non-dropping-particle":"","parse-names":false,"suffix":""}],"container-title":"Sensors and Actuators, B: Chemical","id":"ITEM-1","issued":{"date-parts":[["2016","9","1"]]},"page":"765-772","publisher":"Elsevier B.V.","title":"An ordered mesoporous carbon modified electrochemical sensor for solid-phase microextraction and determination of triclosan in environmental samples","type":"article-journal","volume":"232"},"uris":["http://www.mendeley.com/documents/?uuid=3e2ed343-831c-3005-bc23-d683adf91d3b"]},{"id":"ITEM-2","itemData":{"DOI":"10.1016/j.snb.2015.04.076","ISSN":"09254005","abstract":"Triclosan (TCS) has been widely used as an antibacterial and antifungal agent in household cleaning and personal care products. The widespread use of TCS in the cleaning products poses a potential risk to the ecological system and human health due to its release into sediments, wastewater and ground water resources causing chronicle toxicity to aquatic organisms. However, no simple method is available for its detection and quantitative determination in aqueous solution. A novel molecular imprinted surface plasmon resonance (SPR) chemical sensor was developed for sensitive and selective detection of triclosan (TCS) in wastewater, using allylmercaptane modified gold SPR chip and imprinted poly(2-hydroxyethyl methacrylate-methacryloylamidoglutamic acid) [p(HEMAGA)] nanofilm. The unmodified and imprinted surfaces of the SPR chip were characterized by Fourier transform infrared (FTIR) spectroscopy, atomic force microscopy (AFM) and contact angle measurements. The developed sensor was validated according to the ICH guideline (International Conference on Harmonisation). The linearity range and detection limit of TCS were obtained as 0.05-1.0 ng/mL and 0.017 ng/mL, respectively. The developed molecular imprinted nanosensor was successfully applied to wastewater samples for the determination of TCS and exhibited excellent performance.","author":[{"dropping-particle":"","family":"Atar","given":"Necip","non-dropping-particle":"","parse-names":false,"suffix":""},{"dropping-particle":"","family":"Eren","given":"Tanju","non-dropping-particle":"","parse-names":false,"suffix":""},{"dropping-particle":"","family":"Yola","given":"Mehmet Lütfi","non-dropping-particle":"","parse-names":false,"suffix":""},{"dropping-particle":"","family":"Wang","given":"Shaobin","non-dropping-particle":"","parse-names":false,"suffix":""}],"container-title":"Sensors and Actuators, B: Chemical","id":"ITEM-2","issued":{"date-parts":[["2015","9","1"]]},"page":"638-644","publisher":"Elsevier","title":"A sensitive molecular imprinted surface plasmon resonance nanosensor for selective determination of trace triclosan in wastewater","type":"article-journal","volume":"216"},"uris":["http://www.mendeley.com/documents/?uuid=ff0948cf-a268-34b0-a65b-d31865f032dc"]},{"id":"ITEM-3","itemData":{"DOI":"10.1039/c5ra07443f","ISSN":"20462069","abstract":"The widespread use of triclosan (TCS) in household cleaning products, medical devices and personal care poses a potential risk to the ecological system and human health due to its release into sediments, surface water and ground water resources and chronicle toxicity to aquatic organisms. A novel molecular-imprinted electrochemical sensor based on gold nanoparticles decorating polyoxometalate (H3PW12O40)/reduced graphene oxide was developed for determination of trace TCS in wastewater. Reduced graphene oxide (rGO) was functionalized by polyoxometalate (POM) through electrostatic interaction between the POM and rGO nanosheets to produce a photocatalyst (POM/rGO) in aqueous solution. Gold nanoparticles (AuNPs) were further deposited on the POM/rGO without using any reducing agent and the prepared nanomaterial (AuNPs/POM/rGO) was employed to modify a glass carbon (GC) electrode (AuNPs/POM/rGO/GC) under infrared light. Several techniques, X-ray photoelectron spectroscopy (XPS), reflection-absorption infrared spectroscopy (RAIRS), scanning electron microscopy (SEM), and transmission electron microscopy (TEM), were used for electrode characterization. TCS imprinted film was generated on AuNPs/POM/rGO/GC via polymerization of phenol and TCS and characterized by cyclic voltammetry (CV) and electrochemical impedance spectroscopy (EIS). The sensor was found to have a linear detection range and a limit of TCS at 0.5-50.0 nM and 0.15 nM, respectively. The molecular imprinted sensor was applied to wastewater and lakewater samples and demonstrated effective performance as compared to other complicated methods.","author":[{"dropping-particle":"","family":"Yola","given":"Mehmet Lütfi","non-dropping-particle":"","parse-names":false,"suffix":""},{"dropping-particle":"","family":"Atar","given":"Necip","non-dropping-particle":"","parse-names":false,"suffix":""},{"dropping-particle":"","family":"Eren","given":"Tanju","non-dropping-particle":"","parse-names":false,"suffix":""},{"dropping-particle":"","family":"Karimi-Maleh","given":"Hassan","non-dropping-particle":"","parse-names":false,"suffix":""},{"dropping-particle":"","family":"Wang","given":"Shaobin","non-dropping-particle":"","parse-names":false,"suffix":""}],"container-title":"RSC Advances","id":"ITEM-3","issue":"81","issued":{"date-parts":[["2015","7","28"]]},"page":"65953-65962","publisher":"Royal Society of Chemistry","title":"Sensitive and selective determination of aqueous triclosan based on gold nanoparticles on polyoxometalate/reduced graphene oxide nanohybrid","type":"article-journal","volume":"5"},"uris":["http://www.mendeley.com/documents/?uuid=ce6a39b9-4c69-39b9-9bd5-b0446c1dd62a"]}],"mendeley":{"formattedCitation":"(Yola et al. 2015; Atar et al. 2015; Regiart et al. 2016)","plainTextFormattedCitation":"(Yola et al. 2015; Atar et al. 2015; Regiart et al. 2016)","previouslyFormattedCitation":"(Yola et al. 2015; Atar et al. 2015; Regiart et al. 2016)"},"properties":{"noteIndex":0},"schema":"https://github.com/citation-style-language/schema/raw/master/csl-citation.json"}</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Yola et al. 2015; Atar et al. 2015; Regiart et al. 2016)</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w:t>
      </w:r>
    </w:p>
    <w:p>
      <w:pPr>
        <w:pStyle w:val="Normal"/>
        <w:autoSpaceDE w:val="false"/>
        <w:spacing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r>
    </w:p>
    <w:p>
      <w:pPr>
        <w:pStyle w:val="Normal"/>
        <w:autoSpaceDE w:val="false"/>
        <w:spacing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r>
    </w:p>
    <w:p>
      <w:pPr>
        <w:pStyle w:val="Normal"/>
        <w:autoSpaceDE w:val="false"/>
        <w:spacing w:lineRule="auto" w:line="360"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t>Chemicals and Materials</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t>Sodium hydroxide (NaOH), ammonium persulphate (NH</w:t>
      </w:r>
      <w:r>
        <w:rPr>
          <w:rFonts w:cs="Times New Roman" w:ascii="Times New Roman" w:hAnsi="Times New Roman"/>
          <w:color w:val="000000"/>
          <w:sz w:val="24"/>
          <w:szCs w:val="24"/>
          <w:vertAlign w:val="subscript"/>
          <w:lang w:bidi="ar-EG"/>
        </w:rPr>
        <w:t>4</w:t>
      </w:r>
      <w:r>
        <w:rPr>
          <w:rFonts w:cs="Times New Roman" w:ascii="Times New Roman" w:hAnsi="Times New Roman"/>
          <w:color w:val="000000"/>
          <w:sz w:val="24"/>
          <w:szCs w:val="24"/>
          <w:lang w:bidi="ar-EG"/>
        </w:rPr>
        <w:t>S</w:t>
      </w:r>
      <w:r>
        <w:rPr>
          <w:rFonts w:cs="Times New Roman" w:ascii="Times New Roman" w:hAnsi="Times New Roman"/>
          <w:color w:val="000000"/>
          <w:sz w:val="24"/>
          <w:szCs w:val="24"/>
          <w:vertAlign w:val="subscript"/>
          <w:lang w:bidi="ar-EG"/>
        </w:rPr>
        <w:t>2</w:t>
      </w:r>
      <w:r>
        <w:rPr>
          <w:rFonts w:cs="Times New Roman" w:ascii="Times New Roman" w:hAnsi="Times New Roman"/>
          <w:color w:val="000000"/>
          <w:sz w:val="24"/>
          <w:szCs w:val="24"/>
          <w:lang w:bidi="ar-EG"/>
        </w:rPr>
        <w:t>O</w:t>
      </w:r>
      <w:r>
        <w:rPr>
          <w:rFonts w:cs="Times New Roman" w:ascii="Times New Roman" w:hAnsi="Times New Roman"/>
          <w:color w:val="000000"/>
          <w:sz w:val="24"/>
          <w:szCs w:val="24"/>
          <w:vertAlign w:val="subscript"/>
          <w:lang w:bidi="ar-EG"/>
        </w:rPr>
        <w:t>8</w:t>
      </w:r>
      <w:r>
        <w:rPr>
          <w:rFonts w:cs="Times New Roman" w:ascii="Times New Roman" w:hAnsi="Times New Roman"/>
          <w:color w:val="000000"/>
          <w:sz w:val="24"/>
          <w:szCs w:val="24"/>
          <w:lang w:bidi="ar-EG"/>
        </w:rPr>
        <w:t xml:space="preserve">), acetone, </w:t>
      </w:r>
      <w:r>
        <w:rPr>
          <w:rFonts w:cs="Times New Roman" w:ascii="Times New Roman" w:hAnsi="Times New Roman"/>
          <w:sz w:val="24"/>
          <w:szCs w:val="24"/>
          <w:lang w:bidi="ar-EG"/>
        </w:rPr>
        <w:t xml:space="preserve">sodium chloride (NaCl), </w:t>
      </w:r>
      <w:r>
        <w:rPr>
          <w:rFonts w:cs="Times New Roman" w:ascii="Times New Roman" w:hAnsi="Times New Roman"/>
          <w:color w:val="000000"/>
          <w:sz w:val="24"/>
          <w:szCs w:val="24"/>
          <w:lang w:bidi="ar-EG"/>
        </w:rPr>
        <w:t xml:space="preserve">lithium bromide (LiBr), </w:t>
      </w:r>
      <w:r>
        <w:rPr>
          <w:rFonts w:cs="Times New Roman" w:ascii="Times New Roman" w:hAnsi="Times New Roman"/>
          <w:sz w:val="24"/>
          <w:szCs w:val="24"/>
          <w:lang w:bidi="ar-EG"/>
        </w:rPr>
        <w:t>potassium chloride, (KCl), hydrochloric acid (HCl), sodium carbonate (Na</w:t>
      </w:r>
      <w:r>
        <w:rPr>
          <w:rFonts w:cs="Times New Roman" w:ascii="Times New Roman" w:hAnsi="Times New Roman"/>
          <w:sz w:val="24"/>
          <w:szCs w:val="24"/>
          <w:vertAlign w:val="subscript"/>
          <w:lang w:bidi="ar-EG"/>
        </w:rPr>
        <w:t>2</w:t>
      </w:r>
      <w:r>
        <w:rPr>
          <w:rFonts w:cs="Times New Roman" w:ascii="Times New Roman" w:hAnsi="Times New Roman"/>
          <w:sz w:val="24"/>
          <w:szCs w:val="24"/>
          <w:lang w:bidi="ar-EG"/>
        </w:rPr>
        <w:t>CO</w:t>
      </w:r>
      <w:r>
        <w:rPr>
          <w:rFonts w:cs="Times New Roman" w:ascii="Times New Roman" w:hAnsi="Times New Roman"/>
          <w:sz w:val="24"/>
          <w:szCs w:val="24"/>
          <w:vertAlign w:val="subscript"/>
          <w:lang w:bidi="ar-EG"/>
        </w:rPr>
        <w:t>3</w:t>
      </w:r>
      <w:r>
        <w:rPr>
          <w:rFonts w:cs="Times New Roman" w:ascii="Times New Roman" w:hAnsi="Times New Roman"/>
          <w:sz w:val="24"/>
          <w:szCs w:val="24"/>
          <w:lang w:bidi="ar-EG"/>
        </w:rPr>
        <w:t>), sodium bicarbonate (NaHCO</w:t>
      </w:r>
      <w:r>
        <w:rPr>
          <w:rFonts w:cs="Times New Roman" w:ascii="Times New Roman" w:hAnsi="Times New Roman"/>
          <w:sz w:val="24"/>
          <w:szCs w:val="24"/>
          <w:vertAlign w:val="subscript"/>
          <w:lang w:bidi="ar-EG"/>
        </w:rPr>
        <w:t>3</w:t>
      </w:r>
      <w:r>
        <w:rPr>
          <w:rFonts w:cs="Times New Roman" w:ascii="Times New Roman" w:hAnsi="Times New Roman"/>
          <w:sz w:val="24"/>
          <w:szCs w:val="24"/>
          <w:lang w:bidi="ar-EG"/>
        </w:rPr>
        <w:t xml:space="preserve">) and </w:t>
      </w:r>
      <w:r>
        <w:rPr>
          <w:rFonts w:cs="Times New Roman" w:ascii="Times New Roman" w:hAnsi="Times New Roman"/>
          <w:color w:val="000000"/>
          <w:sz w:val="24"/>
          <w:szCs w:val="24"/>
          <w:lang w:bidi="ar-EG"/>
        </w:rPr>
        <w:t>magnesium sulphate (MgSO</w:t>
      </w:r>
      <w:r>
        <w:rPr>
          <w:rFonts w:cs="Times New Roman" w:ascii="Times New Roman" w:hAnsi="Times New Roman"/>
          <w:color w:val="000000"/>
          <w:sz w:val="24"/>
          <w:szCs w:val="24"/>
          <w:vertAlign w:val="subscript"/>
          <w:lang w:bidi="ar-EG"/>
        </w:rPr>
        <w:t>4</w:t>
      </w:r>
      <w:r>
        <w:rPr>
          <w:rFonts w:cs="Times New Roman" w:ascii="Times New Roman" w:hAnsi="Times New Roman"/>
          <w:color w:val="000000"/>
          <w:sz w:val="24"/>
          <w:szCs w:val="24"/>
          <w:lang w:bidi="ar-EG"/>
        </w:rPr>
        <w:t>)</w:t>
      </w:r>
      <w:r>
        <w:rPr>
          <w:rFonts w:cs="Times New Roman" w:ascii="Times New Roman" w:hAnsi="Times New Roman"/>
          <w:sz w:val="24"/>
          <w:szCs w:val="24"/>
          <w:lang w:bidi="ar-EG"/>
        </w:rPr>
        <w:t xml:space="preserve"> </w:t>
      </w:r>
      <w:r>
        <w:rPr>
          <w:rFonts w:cs="Times New Roman" w:ascii="Times New Roman" w:hAnsi="Times New Roman"/>
          <w:color w:val="000000"/>
          <w:sz w:val="24"/>
          <w:szCs w:val="24"/>
          <w:lang w:bidi="ar-EG"/>
        </w:rPr>
        <w:t xml:space="preserve">(Prolabo, Pennsylvania, USA). Naproxen kindly supplied by National Organization of Drug Control and Research (NODCAR). </w:t>
      </w:r>
    </w:p>
    <w:p>
      <w:pPr>
        <w:pStyle w:val="Normal"/>
        <w:autoSpaceDE w:val="false"/>
        <w:spacing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r>
    </w:p>
    <w:p>
      <w:pPr>
        <w:pStyle w:val="Normal"/>
        <w:autoSpaceDE w:val="false"/>
        <w:spacing w:lineRule="auto" w:line="360" w:before="0" w:after="0"/>
        <w:jc w:val="both"/>
        <w:rPr>
          <w:rFonts w:ascii="Times New Roman" w:hAnsi="Times New Roman" w:cs="Times New Roman"/>
          <w:b/>
          <w:b/>
          <w:bCs/>
          <w:sz w:val="24"/>
          <w:szCs w:val="24"/>
          <w:shd w:fill="FFFFFF" w:val="clear"/>
        </w:rPr>
      </w:pPr>
      <w:r>
        <w:rPr>
          <w:rFonts w:cs="Times New Roman" w:ascii="Times New Roman" w:hAnsi="Times New Roman"/>
          <w:b/>
          <w:bCs/>
          <w:sz w:val="24"/>
          <w:szCs w:val="24"/>
          <w:shd w:fill="FFFFFF" w:val="clear"/>
        </w:rPr>
        <w:t xml:space="preserve">Calibration </w:t>
      </w:r>
    </w:p>
    <w:p>
      <w:pPr>
        <w:pStyle w:val="Normal"/>
        <w:autoSpaceDE w:val="false"/>
        <w:spacing w:lineRule="auto" w:line="36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Calibration curves for other interfering anions were obtained by serial dilution with deionized water. Selectivity coefficients were computed using the separate solution method </w:t>
      </w:r>
      <w:r>
        <w:rPr>
          <w:rFonts w:cs="Times New Roman" w:ascii="Times New Roman" w:hAnsi="Times New Roman"/>
          <w:sz w:val="24"/>
          <w:szCs w:val="24"/>
        </w:rPr>
        <w:t>(Bakker et al. 2000). Determination of the Limit of detection (LOD) was done according to the IUPAC recommendations (Lindner, E.; Umezawa 2008).</w:t>
      </w:r>
    </w:p>
    <w:p>
      <w:pPr>
        <w:pStyle w:val="Normal"/>
        <w:autoSpaceDE w:val="false"/>
        <w:spacing w:lineRule="auto" w:line="48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ffect of pH</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sz w:val="24"/>
          <w:szCs w:val="24"/>
        </w:rPr>
        <w:t>The influence of pH on the proposed sensors’ potential response was studied at two concentration levels (</w:t>
      </w:r>
      <w:r>
        <w:rPr>
          <w:rFonts w:cs="Times New Roman" w:ascii="Times New Roman" w:hAnsi="Times New Roman"/>
          <w:color w:val="000000"/>
          <w:sz w:val="24"/>
          <w:szCs w:val="24"/>
          <w:lang w:bidi="ar-EG"/>
        </w:rPr>
        <w:t>10</w:t>
      </w:r>
      <w:r>
        <w:rPr>
          <w:rFonts w:cs="Times New Roman" w:ascii="Times New Roman" w:hAnsi="Times New Roman"/>
          <w:color w:val="000000"/>
          <w:sz w:val="24"/>
          <w:szCs w:val="24"/>
          <w:vertAlign w:val="superscript"/>
          <w:lang w:bidi="ar-EG"/>
        </w:rPr>
        <w:t>-4</w:t>
      </w:r>
      <w:r>
        <w:rPr>
          <w:rFonts w:cs="Times New Roman" w:ascii="Times New Roman" w:hAnsi="Times New Roman"/>
          <w:color w:val="000000"/>
          <w:sz w:val="24"/>
          <w:szCs w:val="24"/>
          <w:lang w:bidi="ar-EG"/>
        </w:rPr>
        <w:t xml:space="preserve"> and 10</w:t>
      </w:r>
      <w:r>
        <w:rPr>
          <w:rFonts w:cs="Times New Roman" w:ascii="Times New Roman" w:hAnsi="Times New Roman"/>
          <w:color w:val="000000"/>
          <w:sz w:val="24"/>
          <w:szCs w:val="24"/>
          <w:vertAlign w:val="superscript"/>
          <w:lang w:bidi="ar-EG"/>
        </w:rPr>
        <w:t>-5</w:t>
      </w:r>
      <w:r>
        <w:rPr>
          <w:rFonts w:cs="Times New Roman" w:ascii="Times New Roman" w:hAnsi="Times New Roman"/>
          <w:color w:val="000000"/>
          <w:sz w:val="24"/>
          <w:szCs w:val="24"/>
          <w:lang w:bidi="ar-EG"/>
        </w:rPr>
        <w:t xml:space="preserve"> M). Adjustment of pH over the range of (1-12) was carried out using small volumes of 1 M HCl and 1M NaOH. </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t>The measured potential for each concentration level was plotted versus the corresponding pH.</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Effect of temperature</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sz w:val="24"/>
          <w:szCs w:val="24"/>
        </w:rPr>
        <w:t xml:space="preserve">The influence of temperature on the proposed sensors’ response was studied. The </w:t>
      </w:r>
      <w:r>
        <w:rPr>
          <w:rFonts w:cs="Times New Roman" w:ascii="Times New Roman" w:hAnsi="Times New Roman"/>
          <w:i/>
          <w:iCs/>
          <w:sz w:val="24"/>
          <w:szCs w:val="24"/>
        </w:rPr>
        <w:t>emf</w:t>
      </w:r>
      <w:r>
        <w:rPr>
          <w:rFonts w:cs="Times New Roman" w:ascii="Times New Roman" w:hAnsi="Times New Roman"/>
          <w:sz w:val="24"/>
          <w:szCs w:val="24"/>
        </w:rPr>
        <w:t xml:space="preserve"> values of the standard working solutions in the concentration range (</w:t>
      </w:r>
      <w:r>
        <w:rPr>
          <w:rFonts w:cs="Times New Roman" w:ascii="Times New Roman" w:hAnsi="Times New Roman"/>
          <w:color w:val="000000"/>
          <w:sz w:val="24"/>
          <w:szCs w:val="24"/>
          <w:lang w:bidi="ar-EG"/>
        </w:rPr>
        <w:t>1 × 10</w:t>
      </w:r>
      <w:r>
        <w:rPr>
          <w:rFonts w:cs="Times New Roman" w:ascii="Times New Roman" w:hAnsi="Times New Roman"/>
          <w:color w:val="000000"/>
          <w:sz w:val="24"/>
          <w:szCs w:val="24"/>
          <w:vertAlign w:val="superscript"/>
          <w:lang w:bidi="ar-EG"/>
        </w:rPr>
        <w:t>-8</w:t>
      </w:r>
      <w:r>
        <w:rPr>
          <w:rFonts w:cs="Times New Roman" w:ascii="Times New Roman" w:hAnsi="Times New Roman"/>
          <w:color w:val="000000"/>
          <w:sz w:val="24"/>
          <w:szCs w:val="24"/>
          <w:lang w:bidi="ar-EG"/>
        </w:rPr>
        <w:t xml:space="preserve"> – 1 × 10</w:t>
      </w:r>
      <w:r>
        <w:rPr>
          <w:rFonts w:cs="Times New Roman" w:ascii="Times New Roman" w:hAnsi="Times New Roman"/>
          <w:color w:val="000000"/>
          <w:sz w:val="24"/>
          <w:szCs w:val="24"/>
          <w:vertAlign w:val="superscript"/>
          <w:lang w:bidi="ar-EG"/>
        </w:rPr>
        <w:t>-3</w:t>
      </w:r>
      <w:r>
        <w:rPr>
          <w:rFonts w:cs="Times New Roman" w:ascii="Times New Roman" w:hAnsi="Times New Roman"/>
          <w:color w:val="000000"/>
          <w:sz w:val="24"/>
          <w:szCs w:val="24"/>
          <w:lang w:bidi="ar-EG"/>
        </w:rPr>
        <w:t xml:space="preserve"> M) for sensor 1, </w:t>
      </w:r>
      <w:r>
        <w:rPr>
          <w:rFonts w:cs="Times New Roman" w:ascii="Times New Roman" w:hAnsi="Times New Roman"/>
          <w:sz w:val="24"/>
          <w:szCs w:val="24"/>
        </w:rPr>
        <w:t>(</w:t>
      </w:r>
      <w:r>
        <w:rPr>
          <w:rFonts w:cs="Times New Roman" w:ascii="Times New Roman" w:hAnsi="Times New Roman"/>
          <w:color w:val="000000"/>
          <w:sz w:val="24"/>
          <w:szCs w:val="24"/>
          <w:lang w:bidi="ar-EG"/>
        </w:rPr>
        <w:t>1 × 10</w:t>
      </w:r>
      <w:r>
        <w:rPr>
          <w:rFonts w:cs="Times New Roman" w:ascii="Times New Roman" w:hAnsi="Times New Roman"/>
          <w:color w:val="000000"/>
          <w:sz w:val="24"/>
          <w:szCs w:val="24"/>
          <w:vertAlign w:val="superscript"/>
          <w:lang w:bidi="ar-EG"/>
        </w:rPr>
        <w:t>-9</w:t>
      </w:r>
      <w:r>
        <w:rPr>
          <w:rFonts w:cs="Times New Roman" w:ascii="Times New Roman" w:hAnsi="Times New Roman"/>
          <w:color w:val="000000"/>
          <w:sz w:val="24"/>
          <w:szCs w:val="24"/>
          <w:lang w:bidi="ar-EG"/>
        </w:rPr>
        <w:t xml:space="preserve"> – 1 × 10</w:t>
      </w:r>
      <w:r>
        <w:rPr>
          <w:rFonts w:cs="Times New Roman" w:ascii="Times New Roman" w:hAnsi="Times New Roman"/>
          <w:color w:val="000000"/>
          <w:sz w:val="24"/>
          <w:szCs w:val="24"/>
          <w:vertAlign w:val="superscript"/>
          <w:lang w:bidi="ar-EG"/>
        </w:rPr>
        <w:t>-3</w:t>
      </w:r>
      <w:r>
        <w:rPr>
          <w:rFonts w:cs="Times New Roman" w:ascii="Times New Roman" w:hAnsi="Times New Roman"/>
          <w:color w:val="000000"/>
          <w:sz w:val="24"/>
          <w:szCs w:val="24"/>
          <w:lang w:bidi="ar-EG"/>
        </w:rPr>
        <w:t xml:space="preserve"> M) for sensor 2 and </w:t>
      </w:r>
      <w:r>
        <w:rPr>
          <w:rFonts w:cs="Times New Roman" w:ascii="Times New Roman" w:hAnsi="Times New Roman"/>
          <w:sz w:val="24"/>
          <w:szCs w:val="24"/>
        </w:rPr>
        <w:t>(</w:t>
      </w:r>
      <w:r>
        <w:rPr>
          <w:rFonts w:cs="Times New Roman" w:ascii="Times New Roman" w:hAnsi="Times New Roman"/>
          <w:color w:val="000000"/>
          <w:sz w:val="24"/>
          <w:szCs w:val="24"/>
          <w:lang w:bidi="ar-EG"/>
        </w:rPr>
        <w:t>1 × 10</w:t>
      </w:r>
      <w:r>
        <w:rPr>
          <w:rFonts w:cs="Times New Roman" w:ascii="Times New Roman" w:hAnsi="Times New Roman"/>
          <w:color w:val="000000"/>
          <w:sz w:val="24"/>
          <w:szCs w:val="24"/>
          <w:vertAlign w:val="superscript"/>
          <w:lang w:bidi="ar-EG"/>
        </w:rPr>
        <w:t>-10</w:t>
      </w:r>
      <w:r>
        <w:rPr>
          <w:rFonts w:cs="Times New Roman" w:ascii="Times New Roman" w:hAnsi="Times New Roman"/>
          <w:color w:val="000000"/>
          <w:sz w:val="24"/>
          <w:szCs w:val="24"/>
          <w:lang w:bidi="ar-EG"/>
        </w:rPr>
        <w:t xml:space="preserve"> – 1 × 10</w:t>
      </w:r>
      <w:r>
        <w:rPr>
          <w:rFonts w:cs="Times New Roman" w:ascii="Times New Roman" w:hAnsi="Times New Roman"/>
          <w:color w:val="000000"/>
          <w:sz w:val="24"/>
          <w:szCs w:val="24"/>
          <w:vertAlign w:val="superscript"/>
          <w:lang w:bidi="ar-EG"/>
        </w:rPr>
        <w:t>-3</w:t>
      </w:r>
      <w:r>
        <w:rPr>
          <w:rFonts w:cs="Times New Roman" w:ascii="Times New Roman" w:hAnsi="Times New Roman"/>
          <w:color w:val="000000"/>
          <w:sz w:val="24"/>
          <w:szCs w:val="24"/>
          <w:lang w:bidi="ar-EG"/>
        </w:rPr>
        <w:t xml:space="preserve"> M) for sensor 3 were recorded in the range 25 </w:t>
      </w:r>
      <w:r>
        <w:rPr>
          <w:rFonts w:cs="Times New Roman" w:ascii="Times New Roman" w:hAnsi="Times New Roman"/>
          <w:color w:val="000000"/>
          <w:sz w:val="24"/>
          <w:szCs w:val="24"/>
          <w:vertAlign w:val="superscript"/>
          <w:lang w:bidi="ar-EG"/>
        </w:rPr>
        <w:t>°</w:t>
      </w:r>
      <w:r>
        <w:rPr>
          <w:rFonts w:cs="Times New Roman" w:ascii="Times New Roman" w:hAnsi="Times New Roman"/>
          <w:color w:val="000000"/>
          <w:sz w:val="24"/>
          <w:szCs w:val="24"/>
          <w:lang w:bidi="ar-EG"/>
        </w:rPr>
        <w:t xml:space="preserve">C to 45 </w:t>
      </w:r>
      <w:r>
        <w:rPr>
          <w:rFonts w:cs="Times New Roman" w:ascii="Times New Roman" w:hAnsi="Times New Roman"/>
          <w:color w:val="000000"/>
          <w:sz w:val="24"/>
          <w:szCs w:val="24"/>
          <w:vertAlign w:val="superscript"/>
          <w:lang w:bidi="ar-EG"/>
        </w:rPr>
        <w:t>°</w:t>
      </w:r>
      <w:r>
        <w:rPr>
          <w:rFonts w:cs="Times New Roman" w:ascii="Times New Roman" w:hAnsi="Times New Roman"/>
          <w:color w:val="000000"/>
          <w:sz w:val="24"/>
          <w:szCs w:val="24"/>
          <w:lang w:bidi="ar-EG"/>
        </w:rPr>
        <w:t xml:space="preserve">C at 5 </w:t>
      </w:r>
      <w:r>
        <w:rPr>
          <w:rFonts w:cs="Times New Roman" w:ascii="Times New Roman" w:hAnsi="Times New Roman"/>
          <w:color w:val="000000"/>
          <w:sz w:val="24"/>
          <w:szCs w:val="24"/>
          <w:vertAlign w:val="superscript"/>
          <w:lang w:bidi="ar-EG"/>
        </w:rPr>
        <w:t>°</w:t>
      </w:r>
      <w:r>
        <w:rPr>
          <w:rFonts w:cs="Times New Roman" w:ascii="Times New Roman" w:hAnsi="Times New Roman"/>
          <w:color w:val="000000"/>
          <w:sz w:val="24"/>
          <w:szCs w:val="24"/>
          <w:lang w:bidi="ar-EG"/>
        </w:rPr>
        <w:t>C interval. A calibration curve was plotted at each temperature.</w:t>
      </w:r>
    </w:p>
    <w:p>
      <w:pPr>
        <w:pStyle w:val="Normal"/>
        <w:spacing w:lineRule="auto" w:line="360"/>
        <w:jc w:val="both"/>
        <w:rPr>
          <w:rFonts w:ascii="Times New Roman" w:hAnsi="Times New Roman" w:cs="Times New Roman"/>
          <w:b/>
          <w:b/>
          <w:bCs/>
          <w:sz w:val="24"/>
          <w:szCs w:val="24"/>
        </w:rPr>
      </w:pPr>
      <w:bookmarkStart w:id="2" w:name="_Hlk39707168"/>
      <w:bookmarkEnd w:id="2"/>
      <w:r>
        <w:rPr>
          <w:rFonts w:cs="Times New Roman" w:ascii="Times New Roman" w:hAnsi="Times New Roman"/>
          <w:b/>
          <w:bCs/>
          <w:sz w:val="24"/>
          <w:szCs w:val="24"/>
        </w:rPr>
        <w:t>Effect of foreign compounds on sensor selectivity</w:t>
      </w:r>
    </w:p>
    <w:p>
      <w:pPr>
        <w:pStyle w:val="Normal"/>
        <w:spacing w:lineRule="auto" w:line="360"/>
        <w:jc w:val="both"/>
        <w:rPr>
          <w:rFonts w:ascii="Times New Roman" w:hAnsi="Times New Roman" w:cs="Times New Roman"/>
          <w:sz w:val="24"/>
          <w:szCs w:val="24"/>
          <w:shd w:fill="FFFFFF" w:val="clear"/>
        </w:rPr>
      </w:pPr>
      <w:bookmarkStart w:id="3" w:name="_Hlk39707168"/>
      <w:bookmarkEnd w:id="3"/>
      <w:r>
        <w:rPr>
          <w:rFonts w:cs="Times New Roman" w:ascii="Times New Roman" w:hAnsi="Times New Roman"/>
          <w:sz w:val="24"/>
          <w:szCs w:val="24"/>
        </w:rPr>
        <w:t xml:space="preserve">The proposed sensors’ responses were evaluated in the presence of various related substances. For the evaluation of the extent to which the foreign ions could interfere with the electrodes’ response to their primary ion, the potentiometric selectivity coefficient in terms of </w:t>
      </w:r>
      <w:r>
        <w:rPr>
          <w:rFonts w:cs="Times New Roman" w:ascii="Times New Roman" w:hAnsi="Times New Roman"/>
          <w:sz w:val="24"/>
          <w:szCs w:val="24"/>
          <w:shd w:fill="FFFFFF" w:val="clear"/>
        </w:rPr>
        <w:t>(Log K</w:t>
      </w:r>
      <w:r>
        <w:rPr>
          <w:rFonts w:cs="Times New Roman" w:ascii="Times New Roman" w:hAnsi="Times New Roman"/>
          <w:sz w:val="24"/>
          <w:szCs w:val="24"/>
          <w:shd w:fill="FFFFFF" w:val="clear"/>
          <w:vertAlign w:val="superscript"/>
        </w:rPr>
        <w:t>pot</w:t>
      </w:r>
      <w:r>
        <w:rPr>
          <w:rFonts w:cs="Times New Roman" w:ascii="Times New Roman" w:hAnsi="Times New Roman"/>
          <w:sz w:val="24"/>
          <w:szCs w:val="24"/>
          <w:shd w:fill="FFFFFF" w:val="clear"/>
          <w:vertAlign w:val="subscript"/>
        </w:rPr>
        <w:t xml:space="preserve"> primary ion, Interferent</w:t>
      </w:r>
      <w:r>
        <w:rPr>
          <w:rFonts w:cs="Times New Roman" w:ascii="Times New Roman" w:hAnsi="Times New Roman"/>
          <w:sz w:val="24"/>
          <w:szCs w:val="24"/>
          <w:shd w:fill="FFFFFF" w:val="clear"/>
        </w:rPr>
        <w:t xml:space="preserve">) was utilized. The </w:t>
      </w:r>
      <w:r>
        <w:rPr>
          <w:rFonts w:cs="Times New Roman" w:ascii="Times New Roman" w:hAnsi="Times New Roman"/>
          <w:i/>
          <w:iCs/>
          <w:sz w:val="24"/>
          <w:szCs w:val="24"/>
          <w:shd w:fill="FFFFFF" w:val="clear"/>
        </w:rPr>
        <w:t>emf</w:t>
      </w:r>
      <w:r>
        <w:rPr>
          <w:rFonts w:cs="Times New Roman" w:ascii="Times New Roman" w:hAnsi="Times New Roman"/>
          <w:sz w:val="24"/>
          <w:szCs w:val="24"/>
          <w:shd w:fill="FFFFFF" w:val="clear"/>
        </w:rPr>
        <w:t xml:space="preserve"> values were measured for 10</w:t>
      </w:r>
      <w:r>
        <w:rPr>
          <w:rFonts w:cs="Times New Roman" w:ascii="Times New Roman" w:hAnsi="Times New Roman"/>
          <w:sz w:val="24"/>
          <w:szCs w:val="24"/>
          <w:shd w:fill="FFFFFF" w:val="clear"/>
          <w:vertAlign w:val="superscript"/>
        </w:rPr>
        <w:t xml:space="preserve">-4 </w:t>
      </w:r>
      <w:r>
        <w:rPr>
          <w:rFonts w:cs="Times New Roman" w:ascii="Times New Roman" w:hAnsi="Times New Roman"/>
          <w:sz w:val="24"/>
          <w:szCs w:val="24"/>
          <w:shd w:fill="FFFFFF" w:val="clear"/>
        </w:rPr>
        <w:t>M TCS solution and 10</w:t>
      </w:r>
      <w:r>
        <w:rPr>
          <w:rFonts w:cs="Times New Roman" w:ascii="Times New Roman" w:hAnsi="Times New Roman"/>
          <w:sz w:val="24"/>
          <w:szCs w:val="24"/>
          <w:shd w:fill="FFFFFF" w:val="clear"/>
          <w:vertAlign w:val="superscript"/>
        </w:rPr>
        <w:t xml:space="preserve">-4 </w:t>
      </w:r>
      <w:r>
        <w:rPr>
          <w:rFonts w:cs="Times New Roman" w:ascii="Times New Roman" w:hAnsi="Times New Roman"/>
          <w:sz w:val="24"/>
          <w:szCs w:val="24"/>
          <w:shd w:fill="FFFFFF" w:val="clear"/>
        </w:rPr>
        <w:t xml:space="preserve">M interferent aqueous solution and based on the separate solution method (SSM), the selectivity coefficients could be computed using the rearranged Nicolsky-Eisenman equation </w:t>
      </w:r>
      <w:r>
        <w:fldChar w:fldCharType="begin"/>
      </w:r>
      <w:r>
        <w:rPr>
          <w:sz w:val="24"/>
          <w:shd w:fill="FFFFFF" w:val="clear"/>
          <w:szCs w:val="24"/>
          <w:rFonts w:cs="Times New Roman" w:ascii="Times New Roman" w:hAnsi="Times New Roman"/>
          <w:lang w:val="en-US" w:eastAsia="en-US"/>
        </w:rPr>
        <w:instrText xml:space="preserve">ADDIN CSL_CITATION {"citationItems":[{"id":"ITEM-1","itemData":{"author":[{"dropping-particle":"","family":"UMEZAWA","given":"YOSHIO","non-dropping-particle":"","parse-names":false,"suffix":""},{"dropping-particle":"","family":"BÜHLMANN","given":"PHILIPPE","non-dropping-particle":"","parse-names":false,"suffix":""},{"dropping-particle":"","family":"UMEZAWA2","given":"KAYOKO","non-dropping-particle":"","parse-names":false,"suffix":""},{"dropping-particle":"","family":"TOHDA","given":"KOJI","non-dropping-particle":"","parse-names":false,"suffix":""},{"dropping-particle":"","family":"AMEMIYA","given":"AND SHIGERU","non-dropping-particle":"","parse-names":false,"suffix":""}],"container-title":"Pure and Applied Chemistry","id":"ITEM-1","issue":"10","issued":{"date-parts":[["2000"]]},"number-of-pages":"1851-2082","title":"IUPAC Analytical chemistry division, commission on analytical nomenclature","type":"report","volume":"72"},"uris":["http://www.mendeley.com/documents/?uuid=45256b43-1d1b-3262-acac-23aa435ad61d"]}],"mendeley":{"formattedCitation":"(UMEZAWA et al. 2000)","plainTextFormattedCitation":"(UMEZAWA et al. 2000)","previouslyFormattedCitation":"(UMEZAWA et al. 2000)"},"properties":{"noteIndex":0},"schema":"https://github.com/citation-style-language/schema/raw/master/csl-citation.json"}</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UMEZAWA et al. 2000)</w: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rPr>
        <w:t>.</w:t>
      </w:r>
    </w:p>
    <w:p>
      <w:pPr>
        <w:pStyle w:val="Normal"/>
        <w:spacing w:lineRule="auto" w:line="360"/>
        <w:jc w:val="both"/>
        <w:rPr>
          <w:rFonts w:ascii="Times New Roman" w:hAnsi="Times New Roman" w:eastAsia="Times New Roman" w:cs="Times New Roman"/>
          <w:sz w:val="24"/>
          <w:szCs w:val="24"/>
          <w:shd w:fill="FFFFFF" w:val="clear"/>
        </w:rPr>
      </w:pPr>
      <w:r>
        <w:rPr/>
        <w:drawing>
          <wp:inline distT="0" distB="0" distL="0" distR="0">
            <wp:extent cx="4095115" cy="2374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9" t="-151" r="-9" b="-151"/>
                    <a:stretch>
                      <a:fillRect/>
                    </a:stretch>
                  </pic:blipFill>
                  <pic:spPr bwMode="auto">
                    <a:xfrm>
                      <a:off x="0" y="0"/>
                      <a:ext cx="4095115" cy="237490"/>
                    </a:xfrm>
                    <a:prstGeom prst="rect">
                      <a:avLst/>
                    </a:prstGeom>
                  </pic:spPr>
                </pic:pic>
              </a:graphicData>
            </a:graphic>
          </wp:inline>
        </w:drawing>
      </w:r>
    </w:p>
    <w:p>
      <w:pPr>
        <w:pStyle w:val="Normal"/>
        <w:spacing w:lineRule="auto" w:line="360"/>
        <w:jc w:val="both"/>
        <w:rPr>
          <w:rFonts w:ascii="Times New Roman" w:hAnsi="Times New Roman" w:cs="Times New Roman"/>
          <w:sz w:val="28"/>
          <w:szCs w:val="28"/>
          <w:shd w:fill="FFFFFF" w:val="clear"/>
        </w:rPr>
      </w:pPr>
      <w:r>
        <w:rPr>
          <w:rFonts w:cs="Times New Roman" w:ascii="Times New Roman" w:hAnsi="Times New Roman"/>
          <w:sz w:val="28"/>
          <w:szCs w:val="28"/>
          <w:shd w:fill="FFFFFF" w:val="clear"/>
        </w:rPr>
        <w:t>In which:</w:t>
      </w:r>
    </w:p>
    <w:p>
      <w:pPr>
        <w:pStyle w:val="Normal"/>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E</w:t>
      </w:r>
      <w:r>
        <w:rPr>
          <w:rFonts w:cs="Times New Roman" w:ascii="Times New Roman" w:hAnsi="Times New Roman"/>
          <w:sz w:val="24"/>
          <w:szCs w:val="24"/>
          <w:shd w:fill="FFFFFF" w:val="clear"/>
          <w:vertAlign w:val="subscript"/>
        </w:rPr>
        <w:t>A</w:t>
      </w:r>
      <w:r>
        <w:rPr>
          <w:rFonts w:cs="Times New Roman" w:ascii="Times New Roman" w:hAnsi="Times New Roman"/>
          <w:sz w:val="24"/>
          <w:szCs w:val="24"/>
          <w:shd w:fill="FFFFFF" w:val="clear"/>
        </w:rPr>
        <w:t>: is the potential measured in the solution of ion of interest</w:t>
      </w:r>
    </w:p>
    <w:p>
      <w:pPr>
        <w:pStyle w:val="Normal"/>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E</w:t>
      </w:r>
      <w:r>
        <w:rPr>
          <w:rFonts w:cs="Times New Roman" w:ascii="Times New Roman" w:hAnsi="Times New Roman"/>
          <w:sz w:val="24"/>
          <w:szCs w:val="24"/>
          <w:shd w:fill="FFFFFF" w:val="clear"/>
          <w:vertAlign w:val="subscript"/>
        </w:rPr>
        <w:t>B</w:t>
      </w:r>
      <w:r>
        <w:rPr>
          <w:rFonts w:cs="Times New Roman" w:ascii="Times New Roman" w:hAnsi="Times New Roman"/>
          <w:sz w:val="24"/>
          <w:szCs w:val="24"/>
          <w:shd w:fill="FFFFFF" w:val="clear"/>
        </w:rPr>
        <w:t>: is the potential measured in the solution of interferent</w:t>
      </w:r>
    </w:p>
    <w:p>
      <w:pPr>
        <w:pStyle w:val="Normal"/>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Z</w:t>
      </w:r>
      <w:r>
        <w:rPr>
          <w:rFonts w:cs="Times New Roman" w:ascii="Times New Roman" w:hAnsi="Times New Roman"/>
          <w:sz w:val="24"/>
          <w:szCs w:val="24"/>
          <w:shd w:fill="FFFFFF" w:val="clear"/>
          <w:vertAlign w:val="subscript"/>
        </w:rPr>
        <w:t>A</w:t>
      </w:r>
      <w:r>
        <w:rPr>
          <w:rFonts w:cs="Times New Roman" w:ascii="Times New Roman" w:hAnsi="Times New Roman"/>
          <w:sz w:val="24"/>
          <w:szCs w:val="24"/>
          <w:shd w:fill="FFFFFF" w:val="clear"/>
        </w:rPr>
        <w:t>, Z</w:t>
      </w:r>
      <w:r>
        <w:rPr>
          <w:rFonts w:cs="Times New Roman" w:ascii="Times New Roman" w:hAnsi="Times New Roman"/>
          <w:sz w:val="24"/>
          <w:szCs w:val="24"/>
          <w:shd w:fill="FFFFFF" w:val="clear"/>
          <w:vertAlign w:val="subscript"/>
        </w:rPr>
        <w:t>B</w:t>
      </w:r>
      <w:r>
        <w:rPr>
          <w:rFonts w:cs="Times New Roman" w:ascii="Times New Roman" w:hAnsi="Times New Roman"/>
          <w:sz w:val="24"/>
          <w:szCs w:val="24"/>
          <w:shd w:fill="FFFFFF" w:val="clear"/>
        </w:rPr>
        <w:t>: are the charges of the ion of interest and interferent, respectively.</w:t>
      </w:r>
    </w:p>
    <w:p>
      <w:pPr>
        <w:pStyle w:val="Normal"/>
        <w:spacing w:lineRule="auto" w:line="36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2.303 RT/ Z</w:t>
      </w:r>
      <w:r>
        <w:rPr>
          <w:rFonts w:cs="Times New Roman" w:ascii="Times New Roman" w:hAnsi="Times New Roman"/>
          <w:sz w:val="24"/>
          <w:szCs w:val="24"/>
          <w:shd w:fill="FFFFFF" w:val="clear"/>
          <w:vertAlign w:val="subscript"/>
        </w:rPr>
        <w:t>A</w:t>
      </w:r>
      <w:r>
        <w:rPr>
          <w:rFonts w:cs="Times New Roman" w:ascii="Times New Roman" w:hAnsi="Times New Roman"/>
          <w:sz w:val="24"/>
          <w:szCs w:val="24"/>
          <w:shd w:fill="FFFFFF" w:val="clear"/>
        </w:rPr>
        <w:t>F): is the slope of the calibration curve in mV/decade.</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Potentiometric aqueous layer test </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sz w:val="24"/>
          <w:szCs w:val="24"/>
          <w:shd w:fill="FFFFFF" w:val="clear"/>
        </w:rPr>
        <w:t xml:space="preserve">The long-term stability of solid state ISEs is highly affected by the formation of an aqueous layer beneath the membrane </w:t>
      </w:r>
      <w:r>
        <w:fldChar w:fldCharType="begin"/>
      </w:r>
      <w:r>
        <w:rPr>
          <w:sz w:val="24"/>
          <w:shd w:fill="FFFFFF" w:val="clear"/>
          <w:szCs w:val="24"/>
          <w:rFonts w:cs="Times New Roman" w:ascii="Times New Roman" w:hAnsi="Times New Roman"/>
          <w:lang w:val="en-US" w:eastAsia="en-US"/>
        </w:rPr>
        <w:instrText xml:space="preserve">ADDIN CSL_CITATION {"citationItems":[{"id":"ITEM-1","itemData":{"DOI":"10.1039/b714248j","ISSN":"14639076","abstract":"This paper presents the very first direct structural evidence for the formation of a 100 ± 10 Å water layer in coated-wire polymeric-membrane ion-selective electrodes (ISEs). © the Owner Societies.","author":[{"dropping-particle":"","family":"Marco","given":"Roland","non-dropping-particle":"De","parse-names":false,"suffix":""},{"dropping-particle":"","family":"Veder","given":"Jean Pierre","non-dropping-particle":"","parse-names":false,"suffix":""},{"dropping-particle":"","family":"Clarke","given":"Graeme","non-dropping-particle":"","parse-names":false,"suffix":""},{"dropping-particle":"","family":"Nelson","given":"Andrew","non-dropping-particle":"","parse-names":false,"suffix":""},{"dropping-particle":"","family":"Prince","given":"Kathryn","non-dropping-particle":"","parse-names":false,"suffix":""},{"dropping-particle":"","family":"Pretsch","given":"Ernö","non-dropping-particle":"","parse-names":false,"suffix":""},{"dropping-particle":"","family":"Bakker","given":"Eric","non-dropping-particle":"","parse-names":false,"suffix":""}],"container-title":"Physical Chemistry Chemical Physics","id":"ITEM-1","issue":"1","issued":{"date-parts":[["2008"]]},"page":"73-76","title":"Evidence of a water layer in solid-contact polymeric ion sensors","type":"article-journal","volume":"10"},"uris":["http://www.mendeley.com/documents/?uuid=0d33b370-e729-33dd-ad9a-df9f22bd0614"]}],"mendeley":{"formattedCitation":"(De Marco et al. 2008)","plainTextFormattedCitation":"(De Marco et al. 2008)","previouslyFormattedCitation":"(De Marco et al. 2008)"},"properties":{"noteIndex":0},"schema":"https://github.com/citation-style-language/schema/raw/master/csl-citation.json"}</w:instrTex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separate"/>
      </w:r>
      <w:r>
        <w:rPr>
          <w:rFonts w:cs="Times New Roman" w:ascii="Times New Roman" w:hAnsi="Times New Roman"/>
          <w:sz w:val="24"/>
          <w:szCs w:val="24"/>
          <w:shd w:fill="FFFFFF" w:val="clear"/>
          <w:lang w:val="en-US" w:eastAsia="en-US"/>
        </w:rPr>
        <w:t>(De Marco et al. 2008)</w:t>
      </w:r>
      <w:r>
        <w:rPr>
          <w:rFonts w:cs="Times New Roman" w:ascii="Times New Roman" w:hAnsi="Times New Roman"/>
          <w:sz w:val="24"/>
          <w:szCs w:val="24"/>
          <w:shd w:fill="FFFFFF" w:val="clear"/>
          <w:lang w:val="en-US" w:eastAsia="en-US"/>
        </w:rPr>
      </w:r>
      <w:r>
        <w:rPr>
          <w:sz w:val="24"/>
          <w:shd w:fill="FFFFFF" w:val="clear"/>
          <w:szCs w:val="24"/>
          <w:rFonts w:cs="Times New Roman" w:ascii="Times New Roman" w:hAnsi="Times New Roman"/>
          <w:lang w:val="en-US" w:eastAsia="en-US"/>
        </w:rPr>
        <w:fldChar w:fldCharType="end"/>
      </w:r>
      <w:r>
        <w:rPr>
          <w:rFonts w:cs="Times New Roman" w:ascii="Times New Roman" w:hAnsi="Times New Roman"/>
          <w:sz w:val="24"/>
          <w:szCs w:val="24"/>
          <w:shd w:fill="FFFFFF" w:val="clear"/>
        </w:rPr>
        <w:t>. The formation of the aqueous layer can be tested by measuring the potential drift of the electrode upon changing from the ion of interest (</w:t>
      </w:r>
      <w:r>
        <w:rPr>
          <w:rFonts w:cs="Times New Roman" w:ascii="Times New Roman" w:hAnsi="Times New Roman"/>
          <w:color w:val="000000"/>
          <w:sz w:val="24"/>
          <w:szCs w:val="24"/>
          <w:lang w:bidi="ar-EG"/>
        </w:rPr>
        <w:t>1 × 10</w:t>
      </w:r>
      <w:r>
        <w:rPr>
          <w:rFonts w:cs="Times New Roman" w:ascii="Times New Roman" w:hAnsi="Times New Roman"/>
          <w:color w:val="000000"/>
          <w:sz w:val="24"/>
          <w:szCs w:val="24"/>
          <w:vertAlign w:val="superscript"/>
          <w:lang w:bidi="ar-EG"/>
        </w:rPr>
        <w:t>-6</w:t>
      </w:r>
      <w:r>
        <w:rPr>
          <w:rFonts w:cs="Times New Roman" w:ascii="Times New Roman" w:hAnsi="Times New Roman"/>
          <w:color w:val="000000"/>
          <w:sz w:val="24"/>
          <w:szCs w:val="24"/>
          <w:lang w:bidi="ar-EG"/>
        </w:rPr>
        <w:t xml:space="preserve"> M) to a highly concentrated interfering ion solution </w:t>
      </w:r>
      <w:r>
        <w:rPr>
          <w:rFonts w:cs="Times New Roman" w:ascii="Times New Roman" w:hAnsi="Times New Roman"/>
          <w:sz w:val="24"/>
          <w:szCs w:val="24"/>
          <w:shd w:fill="FFFFFF" w:val="clear"/>
        </w:rPr>
        <w:t>(</w:t>
      </w:r>
      <w:r>
        <w:rPr>
          <w:rFonts w:cs="Times New Roman" w:ascii="Times New Roman" w:hAnsi="Times New Roman"/>
          <w:color w:val="000000"/>
          <w:sz w:val="24"/>
          <w:szCs w:val="24"/>
          <w:lang w:bidi="ar-EG"/>
        </w:rPr>
        <w:t>1 × 10</w:t>
      </w:r>
      <w:r>
        <w:rPr>
          <w:rFonts w:cs="Times New Roman" w:ascii="Times New Roman" w:hAnsi="Times New Roman"/>
          <w:color w:val="000000"/>
          <w:sz w:val="24"/>
          <w:szCs w:val="24"/>
          <w:vertAlign w:val="superscript"/>
          <w:lang w:bidi="ar-EG"/>
        </w:rPr>
        <w:t>-2</w:t>
      </w:r>
      <w:r>
        <w:rPr>
          <w:rFonts w:cs="Times New Roman" w:ascii="Times New Roman" w:hAnsi="Times New Roman"/>
          <w:color w:val="000000"/>
          <w:sz w:val="24"/>
          <w:szCs w:val="24"/>
          <w:lang w:bidi="ar-EG"/>
        </w:rPr>
        <w:t xml:space="preserve"> M of naproxen (NPR)) and then back to the primary ion of interest. If there is an aqueous layer, a change in the membrane composition will take place and undesirable potential drifts will occur.</w:t>
      </w:r>
      <w:r>
        <w:br w:type="page"/>
      </w:r>
    </w:p>
    <w:p>
      <w:pPr>
        <w:pStyle w:val="Normal"/>
        <w:spacing w:lineRule="auto" w:line="36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t xml:space="preserve">Greenness evaluation </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t>Achievement of the analytical figures of merits including selectivity, sensitivity and lower limit of detection and green analytical procedure development has drawn the attention of the analytical community. Electroanalysis is a promising method of green analysis since it is a direct method with no need for sample collection and pretreatment steps. Miniaturization of the developed eco- friendly sensors offers the advantage of real-time measurements, the use of small sample volume and reduction of the amount of waste. The microfabrication has eliminated the use of an inner filling solution and offering the advantage of being green, simple, cheap, and sensitive. Environmental monitoring is in deep need</w:t>
      </w:r>
      <w:r>
        <w:rPr>
          <w:rFonts w:cs="Times New Roman" w:ascii="Times New Roman" w:hAnsi="Times New Roman"/>
          <w:sz w:val="24"/>
          <w:szCs w:val="24"/>
          <w:lang w:bidi="ar-EG"/>
        </w:rPr>
        <w:t xml:space="preserve"> for</w:t>
      </w:r>
      <w:r>
        <w:rPr>
          <w:rFonts w:cs="Times New Roman" w:ascii="Times New Roman" w:hAnsi="Times New Roman"/>
          <w:b/>
          <w:bCs/>
          <w:sz w:val="24"/>
          <w:szCs w:val="24"/>
          <w:lang w:bidi="ar-EG"/>
        </w:rPr>
        <w:t xml:space="preserve"> </w:t>
      </w:r>
      <w:r>
        <w:rPr>
          <w:rFonts w:cs="Times New Roman" w:ascii="Times New Roman" w:hAnsi="Times New Roman"/>
          <w:color w:val="000000"/>
          <w:sz w:val="24"/>
          <w:szCs w:val="24"/>
          <w:lang w:bidi="ar-EG"/>
        </w:rPr>
        <w:t xml:space="preserve">the development of green analytical methods instead of the conventional hazardous methods </w:t>
      </w:r>
      <w:r>
        <w:fldChar w:fldCharType="begin"/>
      </w:r>
      <w:r>
        <w:rPr>
          <w:sz w:val="24"/>
          <w:szCs w:val="24"/>
          <w:rFonts w:cs="Times New Roman" w:ascii="Times New Roman" w:hAnsi="Times New Roman"/>
          <w:color w:val="000000"/>
          <w:lang w:val="en-US" w:eastAsia="en-US" w:bidi="ar-EG"/>
        </w:rPr>
        <w:instrText xml:space="preserve">ADDIN CSL_CITATION {"citationItems":[{"id":"ITEM-1","itemData":{"DOI":"10.1021/ar010066e","ISSN":"00014842","abstract":"This Account presents a survey of recent advances in electrochemical sensing technology relevant to green analytical chemistry and examines the potential advantages, limitations, and applications of these monitoring devices. Stricter environmental control and effective process monitoring have created considerable demands for innovative analytical methodologies. New devices and protocols, with negligible waste generation or no hazardous substances, and in situ real-time monitoring capability are particularly needed for addressing the challenges of green analytical chemistry. The coupling of modern electrochemical detection principles with recent advances in molecular recognition, microelectronics, and microfabrication has led to powerful, compact, and \"user-friendly\" analytical devices. The unique features of such electrochemical monitoring systems make them particularly attractive for addressing environmental and industrial problems and the challenges of green chemistry. These developments allow the instrument to be taken to the sample (rather than the traditional way of bringing the sample to the laboratory) and hence to ensure effective process or pollution control.","author":[{"dropping-particle":"","family":"Wang","given":"Joseph","non-dropping-particle":"","parse-names":false,"suffix":""}],"container-title":"Accounts of Chemical Research","id":"ITEM-1","issue":"9","issued":{"date-parts":[["2002","9"]]},"page":"811-816","publisher":" American Chemical Society ","title":"Real-time electrochemical monitoring: Toward green analytical chemistry","type":"article-journal","volume":"35"},"uris":["http://www.mendeley.com/documents/?uuid=240823e3-3067-39ca-b949-4ee6ec45992d"]},{"id":"ITEM-2","itemData":{"DOI":"10.1016/j.trac.2014.11.010","ISSN":"18793142","abstract":"Due to scientific and public concern about health and the environment, \"Green\", \"Eco\", \"Environment-friendly\" practices have been introduced into different research areas. In analysis of pharmaceuticals and cosmetics, analytical techniques are used for routine analysis, stability studies and quality control, but they can greatly affect researchers' health and safety and have a harmful impact on environment. Consequently, researchers' attention is drawn towards greening analytical methodologies and progressively taking into account the principles of green analytical chemistry (GAC) within their analytical procedures. This review presents GAC principles implemented in pharmaceutical and cosmetics analysis with special focus on direct analytical methods that have no, or limited, sample preparation, \"the most polluting\" step, and studies that reduced the use of hazardous solvents or replaced them by more benign, environment-friendly solvents. There is also a brief description of other modifications for greening analytical methodologies.","author":[{"dropping-particle":"","family":"Mohamed","given":"Heba M.","non-dropping-particle":"","parse-names":false,"suffix":""}],"container-title":"TrAC - Trends in Analytical Chemistry","id":"ITEM-2","issued":{"date-parts":[["2015"]]},"page":"176-192","publisher":"Elsevier B.V.","title":"Green, environment-friendly, analytical tools give insights in pharmaceuticals and cosmetics analysis","type":"article-journal","volume":"66"},"uris":["http://www.mendeley.com/documents/?uuid=46a22ead-fe57-42af-bda1-b3aeb3e20b00"]}],"mendeley":{"formattedCitation":"(Wang 2002; Mohamed 2015)","plainTextFormattedCitation":"(Wang 2002; Mohamed 2015)","previouslyFormattedCitation":"(Wang 2002; Mohamed 2015)"},"properties":{"noteIndex":0},"schema":"https://github.com/citation-style-language/schema/raw/master/csl-citation.json"}</w:instrTex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separate"/>
      </w:r>
      <w:r>
        <w:rPr>
          <w:rFonts w:cs="Times New Roman" w:ascii="Times New Roman" w:hAnsi="Times New Roman"/>
          <w:color w:val="000000"/>
          <w:sz w:val="24"/>
          <w:szCs w:val="24"/>
          <w:lang w:val="en-US" w:eastAsia="en-US" w:bidi="ar-EG"/>
        </w:rPr>
        <w:t>(Wang 2002; Mohamed 2015)</w: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end"/>
      </w:r>
      <w:r>
        <w:rPr>
          <w:rFonts w:cs="Times New Roman" w:ascii="Times New Roman" w:hAnsi="Times New Roman"/>
          <w:color w:val="000000"/>
          <w:sz w:val="24"/>
          <w:szCs w:val="24"/>
          <w:lang w:bidi="ar-EG"/>
        </w:rPr>
        <w:t>.</w:t>
      </w:r>
    </w:p>
    <w:p>
      <w:pPr>
        <w:pStyle w:val="Normal"/>
        <w:autoSpaceDE w:val="false"/>
        <w:spacing w:lineRule="auto" w:line="360"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t>Analytical eco-scale.</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t xml:space="preserve">It is based on assigning penalty points to various factors included in the developed method and being subtracted from a base of 100. More than 75 score will be for excellent green analysis, more than 50 for acceptable green analysis and less than 50 for inadequate green analysis. Penalty points are given to the reagent type and amount, the amount of energy of various electrical devices, the analytical waste treatment and the occupational hazard </w:t>
      </w:r>
      <w:r>
        <w:fldChar w:fldCharType="begin"/>
      </w:r>
      <w:r>
        <w:rPr>
          <w:sz w:val="24"/>
          <w:szCs w:val="24"/>
          <w:rFonts w:cs="Times New Roman" w:ascii="Times New Roman" w:hAnsi="Times New Roman"/>
          <w:color w:val="000000"/>
          <w:lang w:val="en-US" w:eastAsia="en-US" w:bidi="ar-EG"/>
        </w:rPr>
        <w:instrText xml:space="preserve">ADDIN CSL_CITATION {"citationItems":[{"id":"ITEM-1","itemData":{"DOI":"10.1016/j.trac.2012.03.013","ISSN":"01659936","abstract":"We propose the analytical Eco-Scale as a novel comprehensive approach to evaluating the greenness of analytical methodology. It is based on assigning penalty points to parameters of an analytical process that are not in agreement with the ideal green analysis. This approach compares different parameters and different steps of the analytical process. Traditional green chemistry metrics (e.g., Atom Economy, E-factor and Reaction Mass Efficiency), which were introduced for organic preparations, do not usually fit the purposes of green analytical chemistry. Existing databases for evaluation of green analytical methods refer to known procedures and instruments, and do not encourage new, more environmentally-friendly equivalents. As an alternative to traditional green chemistry metrics, the analytical Eco-Scale can be a good, semi-quantitative tool. © 2012 Elsevier Ltd.","author":[{"dropping-particle":"","family":"Gałuszka","given":"Agnieszka","non-dropping-particle":"","parse-names":false,"suffix":""},{"dropping-particle":"","family":"Migaszewski","given":"Zdzisław M.","non-dropping-particle":"","parse-names":false,"suffix":""},{"dropping-particle":"","family":"Konieczka","given":"Piotr","non-dropping-particle":"","parse-names":false,"suffix":""},{"dropping-particle":"","family":"Namieśnik","given":"Jacek","non-dropping-particle":"","parse-names":false,"suffix":""}],"container-title":"TrAC - Trends in Analytical Chemistry","id":"ITEM-1","issue":"July","issued":{"date-parts":[["2012"]]},"page":"61-72","title":"Analytical Eco-Scale for assessing the greenness of analytical procedures","type":"article-journal","volume":"37"},"uris":["http://www.mendeley.com/documents/?uuid=fe20165b-d086-4fb9-9b3b-8d139827dcbc"]}],"mendeley":{"formattedCitation":"(Gałuszka et al. 2012)","plainTextFormattedCitation":"(Gałuszka et al. 2012)","previouslyFormattedCitation":"(Gałuszka et al. 2012)"},"properties":{"noteIndex":0},"schema":"https://github.com/citation-style-language/schema/raw/master/csl-citation.json"}</w:instrTex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separate"/>
      </w:r>
      <w:r>
        <w:rPr>
          <w:rFonts w:cs="Times New Roman" w:ascii="Times New Roman" w:hAnsi="Times New Roman"/>
          <w:color w:val="000000"/>
          <w:sz w:val="24"/>
          <w:szCs w:val="24"/>
          <w:lang w:val="en-US" w:eastAsia="en-US" w:bidi="ar-EG"/>
        </w:rPr>
        <w:t>(Gałuszka et al. 2012)</w: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end"/>
      </w:r>
      <w:r>
        <w:rPr>
          <w:rFonts w:cs="Times New Roman" w:ascii="Times New Roman" w:hAnsi="Times New Roman"/>
          <w:color w:val="000000"/>
          <w:sz w:val="24"/>
          <w:szCs w:val="24"/>
          <w:lang w:bidi="ar-EG"/>
        </w:rPr>
        <w:t>.</w:t>
      </w:r>
    </w:p>
    <w:p>
      <w:pPr>
        <w:pStyle w:val="Normal"/>
        <w:autoSpaceDE w:val="false"/>
        <w:spacing w:lineRule="auto" w:line="360" w:before="0" w:after="0"/>
        <w:jc w:val="both"/>
        <w:rPr>
          <w:rFonts w:ascii="Times New Roman" w:hAnsi="Times New Roman" w:cs="Times New Roman"/>
          <w:b/>
          <w:b/>
          <w:bCs/>
          <w:color w:val="000000"/>
          <w:sz w:val="24"/>
          <w:szCs w:val="24"/>
          <w:lang w:bidi="ar-EG"/>
        </w:rPr>
      </w:pPr>
      <w:r>
        <w:rPr>
          <w:rFonts w:cs="Times New Roman" w:ascii="Times New Roman" w:hAnsi="Times New Roman"/>
          <w:b/>
          <w:bCs/>
          <w:color w:val="000000"/>
          <w:sz w:val="24"/>
          <w:szCs w:val="24"/>
          <w:lang w:bidi="ar-EG"/>
        </w:rPr>
        <w:t>Green Analytical Procedure Index</w:t>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t xml:space="preserve">It is one of the recently developed greenness assessment tools. It evaluates the whole method greenness starting from the sample collection until the final determination. It consists of five pentagrams with three levels color scale for each stage including green, yellow or red ranging from high, medium and low environmental impact </w:t>
      </w:r>
      <w:r>
        <w:fldChar w:fldCharType="begin"/>
      </w:r>
      <w:r>
        <w:rPr>
          <w:sz w:val="24"/>
          <w:szCs w:val="24"/>
          <w:rFonts w:cs="Times New Roman" w:ascii="Times New Roman" w:hAnsi="Times New Roman"/>
          <w:color w:val="000000"/>
          <w:lang w:val="en-US" w:eastAsia="en-US" w:bidi="ar-EG"/>
        </w:rPr>
        <w:instrText xml:space="preserve">ADDIN CSL_CITATION {"citationItems":[{"id":"ITEM-1","itemData":{"DOI":"10.1016/j.talanta.2018.01.013","ISSN":"00399140","abstract":"A new means for assessing analytical protocols relating to green analytical chemistry attributes has been developed. The new tool, called GAPI (Green Analytical Procedure Index), evaluates the green character of an entire analytical methodology, from sample collection to final determination, and was created using such tools as the National Environmental Methods Index (NEMI) or Analytical Eco-Scale to provide not only general but also qualitative information. In GAPI, a specific symbol with five pentagrams can be used to evaluate and quantify the environmental impact involved in each step of an analytical methodology, mainly from green through yellow to red depicting low, medium to high impact, respectively. The proposed tool was used to evaluate analytical procedures applied in the determination of biogenic amines in wine samples, and polycyclic aromatic hydrocarbon determination by EPA methods. GAPI tool not only provides an immediately perceptible perspective to the user/reader but also offers exhaustive information on evaluated procedures.","author":[{"dropping-particle":"","family":"Płotka-Wasylka","given":"J.","non-dropping-particle":"","parse-names":false,"suffix":""}],"container-title":"Talanta","id":"ITEM-1","issue":"September 2017","issued":{"date-parts":[["2018"]]},"page":"204-209","title":"A new tool for the evaluation of the analytical procedure: Green Analytical Procedure Index","type":"article-journal","volume":"181"},"uris":["http://www.mendeley.com/documents/?uuid=04e892fd-8785-41cf-9b9d-987e6b2f712e"]}],"mendeley":{"formattedCitation":"(Płotka-Wasylka 2018)","plainTextFormattedCitation":"(Płotka-Wasylka 2018)","previouslyFormattedCitation":"(Płotka-Wasylka 2018)"},"properties":{"noteIndex":0},"schema":"https://github.com/citation-style-language/schema/raw/master/csl-citation.json"}</w:instrTex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separate"/>
      </w:r>
      <w:r>
        <w:rPr>
          <w:rFonts w:cs="Times New Roman" w:ascii="Times New Roman" w:hAnsi="Times New Roman"/>
          <w:color w:val="000000"/>
          <w:sz w:val="24"/>
          <w:szCs w:val="24"/>
          <w:lang w:val="en-US" w:eastAsia="en-US" w:bidi="ar-EG"/>
        </w:rPr>
        <w:t>(Płotka-Wasylka 2018)</w: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end"/>
      </w:r>
      <w:r>
        <w:rPr>
          <w:rFonts w:cs="Times New Roman" w:ascii="Times New Roman" w:hAnsi="Times New Roman"/>
          <w:color w:val="000000"/>
          <w:sz w:val="24"/>
          <w:szCs w:val="24"/>
          <w:lang w:bidi="ar-EG"/>
        </w:rPr>
        <w:t>. No sample preparation is required, and direct analysis is performed resulting in removal of the sample preparation pentagram.</w:t>
      </w:r>
      <w:bookmarkEnd w:id="0"/>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color w:val="000000"/>
          <w:sz w:val="24"/>
          <w:szCs w:val="24"/>
          <w:lang w:bidi="ar-EG"/>
        </w:rPr>
      </w:r>
      <w:r>
        <w:br w:type="page"/>
      </w:r>
    </w:p>
    <w:p>
      <w:pPr>
        <w:pStyle w:val="Normal"/>
        <w:spacing w:lineRule="auto" w:line="360"/>
        <w:jc w:val="both"/>
        <w:rPr>
          <w:rFonts w:ascii="Times New Roman" w:hAnsi="Times New Roman" w:cs="Times New Roman"/>
          <w:color w:val="000000"/>
          <w:sz w:val="24"/>
          <w:szCs w:val="24"/>
          <w:lang w:bidi="ar-EG"/>
        </w:rPr>
      </w:pPr>
      <w:r>
        <w:rPr>
          <w:rFonts w:cs="Times New Roman" w:ascii="Times New Roman" w:hAnsi="Times New Roman"/>
          <w:b/>
          <w:bCs/>
          <w:sz w:val="24"/>
          <w:szCs w:val="24"/>
        </w:rPr>
        <w:t xml:space="preserve">References </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fldChar w:fldCharType="begin"/>
      </w:r>
      <w:r>
        <w:rPr>
          <w:sz w:val="24"/>
          <w:szCs w:val="24"/>
          <w:rFonts w:cs="Times New Roman" w:ascii="Times New Roman" w:hAnsi="Times New Roman"/>
          <w:color w:val="000000"/>
          <w:lang w:val="en-US" w:eastAsia="en-US" w:bidi="ar-EG"/>
        </w:rPr>
        <w:instrText xml:space="preserve">ADDIN Mendeley Bibliography CSL_BIBLIOGRAPHY </w:instrText>
      </w:r>
      <w:r>
        <w:rPr>
          <w:rFonts w:cs="Times New Roman" w:ascii="Times New Roman" w:hAnsi="Times New Roman"/>
          <w:color w:val="000000"/>
          <w:sz w:val="24"/>
          <w:szCs w:val="24"/>
          <w:lang w:val="en-US" w:eastAsia="en-US" w:bidi="ar-EG"/>
        </w:rPr>
      </w:r>
      <w:r>
        <w:rPr>
          <w:sz w:val="24"/>
          <w:szCs w:val="24"/>
          <w:rFonts w:cs="Times New Roman" w:ascii="Times New Roman" w:hAnsi="Times New Roman"/>
          <w:color w:val="000000"/>
          <w:lang w:val="en-US" w:eastAsia="en-US" w:bidi="ar-EG"/>
        </w:rPr>
        <w:fldChar w:fldCharType="separate"/>
      </w:r>
      <w:r>
        <w:rPr>
          <w:rFonts w:cs="Times New Roman" w:ascii="Times New Roman" w:hAnsi="Times New Roman"/>
          <w:color w:val="000000"/>
          <w:sz w:val="24"/>
          <w:szCs w:val="24"/>
          <w:lang w:val="en-US" w:eastAsia="en-US" w:bidi="ar-EG"/>
        </w:rPr>
      </w:r>
      <w:r>
        <w:rPr>
          <w:rFonts w:cs="Times New Roman" w:ascii="Times New Roman" w:hAnsi="Times New Roman"/>
          <w:sz w:val="24"/>
          <w:szCs w:val="24"/>
          <w:lang w:val="en-US" w:eastAsia="en-US"/>
        </w:rPr>
        <w:t>Atar N, Eren T, Yola ML, Wang S (2015) A sensitive molecular imprinted surface plasmon resonance nanosensor for selective determination of trace triclosan in wastewater. Sensors Actuators, B Chem 216:638–644. https://doi.org/10.1016/j.snb.2015.04.076</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Baranowska I, Magiera S, Bortniczuk K (2010) Reverse-phase HPLC method for the simultaneous analysis of triclosan and triclocarban in surface waters. Water Sci Technol Water Supply 10:173–180. https://doi.org/10.2166/ws.2010.242</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abaleiro N, Pena-Pereira F, de la Calle I, et al (2011) Determination of triclosan by cuvetteless UV-vis micro-spectrophotometry following simultaneous ultrasound assisted emulsification-microextraction with derivatization: Use of a micellar-ionic liquid as extractant. Microchem J 99:246–251. https://doi.org/10.1016/j.microc.2011.05.010</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De Marco R, Veder JP, Clarke G, et al (2008) Evidence of a water layer in solid-contact polymeric ion sensors. Phys Chem Chem Phys 10:73–76. https://doi.org/10.1039/b714248j</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ałuszka A, Migaszewski ZM, Konieczka P, Namieśnik J (2012) Analytical Eco-Scale for assessing the greenness of analytical procedures. TrAC - Trends Anal Chem 37:61–72. https://doi.org/10.1016/j.trac.2012.03.013</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ua W, Bennett ER, Letcher RJ (2005) Triclosan in waste and surface waters from the upper Detroit River by liquid chromatography-electrospray-tandem quadrupole mass spectrometry. Environ Int 31:621–630. https://doi.org/10.1016/j.envint.2004.10.019</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Kaur I, Gaba S, Kaur S, et al (2018) Spectrophotometric determination of triclosan based on diazotization reaction: Response surface optimization using box-behnken design. Water Sci Technol 77:2204–2212. https://doi.org/10.2166/wst.2018.123</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hamed HM (2015) Green, environment-friendly, analytical tools give insights in pharmaceuticals and cosmetics analysis. TrAC - Trends Anal Chem 66:176–192. https://doi.org/10.1016/j.trac.2014.11.010</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han S, Balakrishnan P (2019) Triclosan in Treated Wastewater from a City Wastewater Treatment Plant and its Environmental Risk Assessment. Water Air Soil Pollut 230:1–13. https://doi.org/10.1007/s11270-019-4098-9</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ntaseri H, Forbes PBC (2018) A triclosan turn-ON fluorescence sensor based on thiol-capped core/shell quantum dots. Spectrochim Acta - Part A Mol Biomol Spectrosc 204:370–379. https://doi.org/10.1016/j.saa.2018.06.043</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ousavi MPS, Abd El-Rahman MK, Mahmoud AM, et al (2018) In Situ Sensing of the Neurotransmitter Acetylcholine in a Dynamic Range of 1 nM to 1 mM. ACS Sensors 3:2581–2589. https://doi.org/10.1021/acssensors.8b00950</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pupa A, Mashile GP, Nomngongo  and PN (2017) Vortex assisted-supramolecular solvent microextraction coupled with spectrophotometric determination of triclosan in environmental water samples. Open Chem 15:255–262. https://doi.org/https://doi.org/10.1515/chem-2017-0032</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łotka-Wasylka J (2018) A new tool for the evaluation of the analytical procedure: Green Analytical Procedure Index. Talanta 181:204–209. https://doi.org/10.1016/j.talanta.2018.01.013</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Regiart M, Magallanes JL, Barrera D, et al (2016) An ordered mesoporous carbon modified electrochemical sensor for solid-phase microextraction and determination of triclosan in environmental samples. Sensors Actuators, B Chem 232:765–772. https://doi.org/10.1016/j.snb.2016.04.031</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ohidi F, Cai Z (2015) GC/MS analysis of triclosan and its degradation by-products in wastewater and sludge samples from different treatments. Environ Sci Pollut Res 22:11387–11400. https://doi.org/10.1007/s11356-015-4289-x</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Trenholm RA, Vanderford BJ, Holady JC, et al (2006) Broad range analysis of endocrine disruptors and pharmaceuticals using gas chromatography and liquid chromatography tandem mass spectrometry. Chemosphere 65:1990–1998. https://doi.org/10.1016/j.chemosphere.2006.07.004</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UMEZAWA Y, BÜHLMANN P, UMEZAWA2 K, et al (2000) IUPAC Analytical chemistry division, commission on analytical nomenclature</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Wang J (2002) Real-time electrochemical monitoring: Toward green analytical chemistry. Acc Chem Res 35:811–816. https://doi.org/10.1021/ar010066e</w:t>
      </w:r>
    </w:p>
    <w:p>
      <w:pPr>
        <w:pStyle w:val="Normal"/>
        <w:widowControl w:val="false"/>
        <w:autoSpaceDE w:val="false"/>
        <w:spacing w:lineRule="auto" w:line="240"/>
        <w:ind w:left="480" w:hanging="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Yola ML, Atar N, Eren T, et al (2015) Sensitive and selective determination of aqueous triclosan based on gold nanoparticles on polyoxometalate/reduced graphene oxide nanohybrid. RSC Adv 5:65953–65962. https://doi.org/10.1039/c5ra07443f</w:t>
      </w:r>
    </w:p>
    <w:p>
      <w:pPr>
        <w:pStyle w:val="Normal"/>
        <w:widowControl w:val="false"/>
        <w:autoSpaceDE w:val="false"/>
        <w:spacing w:lineRule="auto" w:line="240"/>
        <w:ind w:left="480" w:hanging="480"/>
        <w:jc w:val="both"/>
        <w:rPr>
          <w:rFonts w:ascii="Times New Roman" w:hAnsi="Times New Roman" w:cs="Times New Roman"/>
          <w:sz w:val="24"/>
          <w:lang w:val="en-US" w:eastAsia="en-US"/>
        </w:rPr>
      </w:pPr>
      <w:r>
        <w:rPr>
          <w:rFonts w:cs="Times New Roman" w:ascii="Times New Roman" w:hAnsi="Times New Roman"/>
          <w:sz w:val="24"/>
          <w:szCs w:val="24"/>
          <w:lang w:val="en-US" w:eastAsia="en-US"/>
        </w:rPr>
        <w:t>Zang X, Chang Q, Hou M, et al (2015) Graphene grafted magnetic microspheres for solid phase extraction of bisphenol A and triclosan from water samples followed by gas chromatography-mass spectrometric analysis. Anal Methods 7:8793–8800. https://doi.org/10.1039/c5ay01578b</w:t>
      </w:r>
    </w:p>
    <w:p>
      <w:pPr>
        <w:pStyle w:val="Normal"/>
        <w:spacing w:before="0" w:after="16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86"/>
    <w:family w:val="swiss"/>
    <w:pitch w:val="default"/>
  </w:font>
  <w:font w:name="Segoe UI">
    <w:charset w:val="00"/>
    <w:family w:val="swiss"/>
    <w:pitch w:val="default"/>
  </w:font>
  <w:font w:name="Times New Roman">
    <w:charset w:val="0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eastAsia="en-US" w:bidi="ar-SA"/>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rFonts w:ascii="Times New Roman" w:hAnsi="Times New Roman" w:cs="Times New Roman"/>
      <w:sz w:val="16"/>
      <w:szCs w:val="16"/>
    </w:rPr>
  </w:style>
  <w:style w:type="character" w:styleId="CommentTextChar">
    <w:name w:val="Comment Text Char"/>
    <w:qFormat/>
    <w:rPr>
      <w:rFonts w:ascii="Calibri" w:hAnsi="Calibri" w:eastAsia="Calibri" w:cs="Calibri"/>
      <w:sz w:val="20"/>
      <w:szCs w:val="20"/>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480"/>
    </w:pPr>
    <w:rPr>
      <w:rFonts w:ascii="Calibri" w:hAnsi="Calibri" w:eastAsia="Calibri" w:cs="Calibri"/>
      <w:sz w:val="20"/>
      <w:szCs w:val="20"/>
    </w:rPr>
  </w:style>
  <w:style w:type="paragraph" w:styleId="ListParagraph">
    <w:name w:val="List Paragraph"/>
    <w:basedOn w:val="Normal"/>
    <w:qFormat/>
    <w:pPr>
      <w:spacing w:lineRule="auto" w:line="276" w:before="0" w:after="20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ardine.safwat2@pharma.asu.edu.eg"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6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4T22:33:00Z</dcterms:created>
  <dc:creator>nardine safwat adib</dc:creator>
  <dc:description/>
  <dc:language>en-US</dc:language>
  <cp:lastModifiedBy>hp</cp:lastModifiedBy>
  <dcterms:modified xsi:type="dcterms:W3CDTF">2023-07-20T11:23:3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67C216E85264563866EE5596AD2A46B</vt:lpwstr>
  </property>
  <property fmtid="{D5CDD505-2E9C-101B-9397-08002B2CF9AE}" pid="3" name="KSOProductBuildVer">
    <vt:lpwstr>1033-11.2.0.11537</vt:lpwstr>
  </property>
  <property fmtid="{D5CDD505-2E9C-101B-9397-08002B2CF9AE}" pid="4" name="Mendeley Citation Style_1">
    <vt:lpwstr>http://www.zotero.org/styles/springer-basic-author-date</vt:lpwstr>
  </property>
  <property fmtid="{D5CDD505-2E9C-101B-9397-08002B2CF9AE}" pid="5" name="Mendeley Document_1">
    <vt:lpwstr>True</vt:lpwstr>
  </property>
  <property fmtid="{D5CDD505-2E9C-101B-9397-08002B2CF9AE}" pid="6" name="Mendeley Recent Style Id 0_1">
    <vt:lpwstr>http://www.zotero.org/styles/acs-sustainable-chemistry-and-engineering</vt:lpwstr>
  </property>
  <property fmtid="{D5CDD505-2E9C-101B-9397-08002B2CF9AE}" pid="7" name="Mendeley Recent Style Id 1_1">
    <vt:lpwstr>http://www.zotero.org/styles/journal-of-aoac-international</vt:lpwstr>
  </property>
  <property fmtid="{D5CDD505-2E9C-101B-9397-08002B2CF9AE}" pid="8" name="Mendeley Recent Style Id 2_1">
    <vt:lpwstr>http://www.zotero.org/styles/journal-of-luminescence</vt:lpwstr>
  </property>
  <property fmtid="{D5CDD505-2E9C-101B-9397-08002B2CF9AE}" pid="9" name="Mendeley Recent Style Id 3_1">
    <vt:lpwstr>http://www.zotero.org/styles/kidney-research-and-clinical-practice</vt:lpwstr>
  </property>
  <property fmtid="{D5CDD505-2E9C-101B-9397-08002B2CF9AE}" pid="10" name="Mendeley Recent Style Id 4_1">
    <vt:lpwstr>http://www.zotero.org/styles/microchemical-journal</vt:lpwstr>
  </property>
  <property fmtid="{D5CDD505-2E9C-101B-9397-08002B2CF9AE}" pid="11" name="Mendeley Recent Style Id 5_1">
    <vt:lpwstr>http://www.zotero.org/styles/national-library-of-medicine</vt:lpwstr>
  </property>
  <property fmtid="{D5CDD505-2E9C-101B-9397-08002B2CF9AE}" pid="12" name="Mendeley Recent Style Id 6_1">
    <vt:lpwstr>http://www.zotero.org/styles/spectrochimica-acta-part-a-molecular-and-biomolecular-spectroscopy</vt:lpwstr>
  </property>
  <property fmtid="{D5CDD505-2E9C-101B-9397-08002B2CF9AE}" pid="13" name="Mendeley Recent Style Id 7_1">
    <vt:lpwstr>http://www.zotero.org/styles/springer-basic-author-date</vt:lpwstr>
  </property>
  <property fmtid="{D5CDD505-2E9C-101B-9397-08002B2CF9AE}" pid="14" name="Mendeley Recent Style Id 8_1">
    <vt:lpwstr>http://www.zotero.org/styles/systematic-and-applied-microbiology</vt:lpwstr>
  </property>
  <property fmtid="{D5CDD505-2E9C-101B-9397-08002B2CF9AE}" pid="15" name="Mendeley Recent Style Id 9_1">
    <vt:lpwstr>http://www.zotero.org/styles/talanta</vt:lpwstr>
  </property>
  <property fmtid="{D5CDD505-2E9C-101B-9397-08002B2CF9AE}" pid="16" name="Mendeley Recent Style Name 0_1">
    <vt:lpwstr>ACS Sustainable Chemistry &amp; Engineering</vt:lpwstr>
  </property>
  <property fmtid="{D5CDD505-2E9C-101B-9397-08002B2CF9AE}" pid="17" name="Mendeley Recent Style Name 1_1">
    <vt:lpwstr>Journal of AOAC International</vt:lpwstr>
  </property>
  <property fmtid="{D5CDD505-2E9C-101B-9397-08002B2CF9AE}" pid="18" name="Mendeley Recent Style Name 2_1">
    <vt:lpwstr>Journal of Luminescence</vt:lpwstr>
  </property>
  <property fmtid="{D5CDD505-2E9C-101B-9397-08002B2CF9AE}" pid="19" name="Mendeley Recent Style Name 3_1">
    <vt:lpwstr>Kidney Research and Clinical Practice</vt:lpwstr>
  </property>
  <property fmtid="{D5CDD505-2E9C-101B-9397-08002B2CF9AE}" pid="20" name="Mendeley Recent Style Name 4_1">
    <vt:lpwstr>Microchemical Journal</vt:lpwstr>
  </property>
  <property fmtid="{D5CDD505-2E9C-101B-9397-08002B2CF9AE}" pid="21" name="Mendeley Recent Style Name 5_1">
    <vt:lpwstr>National Library of Medicine</vt:lpwstr>
  </property>
  <property fmtid="{D5CDD505-2E9C-101B-9397-08002B2CF9AE}" pid="22" name="Mendeley Recent Style Name 6_1">
    <vt:lpwstr>Spectrochimica Acta Part A: Molecular and Biomolecular Spectroscopy</vt:lpwstr>
  </property>
  <property fmtid="{D5CDD505-2E9C-101B-9397-08002B2CF9AE}" pid="23" name="Mendeley Recent Style Name 7_1">
    <vt:lpwstr>Springer - Basic (author-date)</vt:lpwstr>
  </property>
  <property fmtid="{D5CDD505-2E9C-101B-9397-08002B2CF9AE}" pid="24" name="Mendeley Recent Style Name 8_1">
    <vt:lpwstr>Systematic and Applied Microbiology</vt:lpwstr>
  </property>
  <property fmtid="{D5CDD505-2E9C-101B-9397-08002B2CF9AE}" pid="25" name="Mendeley Recent Style Name 9_1">
    <vt:lpwstr>Talanta</vt:lpwstr>
  </property>
  <property fmtid="{D5CDD505-2E9C-101B-9397-08002B2CF9AE}" pid="26" name="Mendeley Unique User Id_1">
    <vt:lpwstr>826326b4-ef73-3930-980e-c55acdac8a9b</vt:lpwstr>
  </property>
</Properties>
</file>